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AAC5D" w14:textId="35E230AA" w:rsidR="00A83556" w:rsidRDefault="00A83556" w:rsidP="00A83556">
      <w:r w:rsidRPr="002A7F18">
        <w:rPr>
          <w:b/>
          <w:bCs/>
        </w:rPr>
        <w:t>Appendix A.</w:t>
      </w:r>
      <w:r>
        <w:t xml:space="preserve"> Multivaria</w:t>
      </w:r>
      <w:r w:rsidR="00CE2ED3">
        <w:t>bl</w:t>
      </w:r>
      <w:r>
        <w:t>e logistic models for separate PC-ISP preference indicators</w:t>
      </w:r>
    </w:p>
    <w:tbl>
      <w:tblPr>
        <w:tblW w:w="11353" w:type="dxa"/>
        <w:tblInd w:w="-1000" w:type="dxa"/>
        <w:tblLayout w:type="fixed"/>
        <w:tblLook w:val="04A0" w:firstRow="1" w:lastRow="0" w:firstColumn="1" w:lastColumn="0" w:noHBand="0" w:noVBand="1"/>
      </w:tblPr>
      <w:tblGrid>
        <w:gridCol w:w="2610"/>
        <w:gridCol w:w="900"/>
        <w:gridCol w:w="630"/>
        <w:gridCol w:w="630"/>
        <w:gridCol w:w="900"/>
        <w:gridCol w:w="630"/>
        <w:gridCol w:w="630"/>
        <w:gridCol w:w="213"/>
        <w:gridCol w:w="597"/>
        <w:gridCol w:w="308"/>
        <w:gridCol w:w="502"/>
        <w:gridCol w:w="630"/>
        <w:gridCol w:w="7"/>
        <w:gridCol w:w="391"/>
        <w:gridCol w:w="412"/>
        <w:gridCol w:w="385"/>
        <w:gridCol w:w="335"/>
        <w:gridCol w:w="630"/>
        <w:gridCol w:w="7"/>
        <w:gridCol w:w="6"/>
      </w:tblGrid>
      <w:tr w:rsidR="00A83556" w:rsidRPr="00AC73E3" w14:paraId="487D8C39" w14:textId="77777777" w:rsidTr="00A11D0D">
        <w:trPr>
          <w:gridAfter w:val="1"/>
          <w:wAfter w:w="6" w:type="dxa"/>
          <w:trHeight w:hRule="exact" w:val="245"/>
          <w:tblHeader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555C" w14:textId="77777777" w:rsidR="00A83556" w:rsidRPr="00AC73E3" w:rsidRDefault="00A83556" w:rsidP="001676E6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C73E3">
              <w:rPr>
                <w:b/>
                <w:bCs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E81A4" w14:textId="77777777" w:rsidR="00A83556" w:rsidRPr="00AC73E3" w:rsidRDefault="00A83556" w:rsidP="001676E6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C73E3">
              <w:rPr>
                <w:b/>
                <w:bCs/>
                <w:i/>
                <w:iCs/>
                <w:color w:val="000000"/>
                <w:sz w:val="18"/>
                <w:szCs w:val="18"/>
              </w:rPr>
              <w:t>Consult decisions </w:t>
            </w:r>
          </w:p>
        </w:tc>
        <w:tc>
          <w:tcPr>
            <w:tcW w:w="216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03489" w14:textId="77777777" w:rsidR="00A83556" w:rsidRPr="00AC73E3" w:rsidRDefault="00A83556" w:rsidP="001676E6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C73E3">
              <w:rPr>
                <w:b/>
                <w:bCs/>
                <w:i/>
                <w:iCs/>
                <w:color w:val="000000"/>
                <w:sz w:val="18"/>
                <w:szCs w:val="18"/>
              </w:rPr>
              <w:t>Know condition/care </w:t>
            </w:r>
          </w:p>
        </w:tc>
        <w:tc>
          <w:tcPr>
            <w:tcW w:w="2257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C624F" w14:textId="77777777" w:rsidR="00A83556" w:rsidRPr="00AC73E3" w:rsidRDefault="00A83556" w:rsidP="001676E6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C73E3">
              <w:rPr>
                <w:b/>
                <w:bCs/>
                <w:i/>
                <w:iCs/>
                <w:color w:val="000000"/>
                <w:sz w:val="18"/>
                <w:szCs w:val="18"/>
              </w:rPr>
              <w:t>Understand condition/care</w:t>
            </w:r>
          </w:p>
        </w:tc>
        <w:tc>
          <w:tcPr>
            <w:tcW w:w="2160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8431F5" w14:textId="77777777" w:rsidR="00A83556" w:rsidRPr="00AC73E3" w:rsidRDefault="00A83556" w:rsidP="001676E6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C73E3">
              <w:rPr>
                <w:b/>
                <w:bCs/>
                <w:i/>
                <w:iCs/>
                <w:color w:val="000000"/>
                <w:sz w:val="18"/>
                <w:szCs w:val="18"/>
              </w:rPr>
              <w:t>Respect choice</w:t>
            </w:r>
          </w:p>
        </w:tc>
      </w:tr>
      <w:tr w:rsidR="00A83556" w:rsidRPr="00F572E3" w14:paraId="01107B19" w14:textId="77777777" w:rsidTr="00A11D0D">
        <w:trPr>
          <w:trHeight w:hRule="exact" w:val="245"/>
          <w:tblHeader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9493E" w14:textId="77777777" w:rsidR="00A83556" w:rsidRPr="00F572E3" w:rsidRDefault="00A83556" w:rsidP="001676E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F572E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B7D88" w14:textId="77777777" w:rsidR="00A83556" w:rsidRPr="00F572E3" w:rsidRDefault="00A83556" w:rsidP="001676E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572E3">
              <w:rPr>
                <w:b/>
                <w:bCs/>
                <w:color w:val="000000"/>
                <w:sz w:val="18"/>
                <w:szCs w:val="18"/>
              </w:rPr>
              <w:t>aOR</w:t>
            </w:r>
            <w:proofErr w:type="spellEnd"/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B921E" w14:textId="77777777" w:rsidR="00A83556" w:rsidRPr="00F572E3" w:rsidRDefault="00A83556" w:rsidP="001676E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135DB" w14:textId="77777777" w:rsidR="00A83556" w:rsidRPr="00F572E3" w:rsidRDefault="00A83556" w:rsidP="001676E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572E3">
              <w:rPr>
                <w:b/>
                <w:bCs/>
                <w:color w:val="000000"/>
                <w:sz w:val="18"/>
                <w:szCs w:val="18"/>
              </w:rPr>
              <w:t>aOR</w:t>
            </w:r>
            <w:proofErr w:type="spellEnd"/>
          </w:p>
        </w:tc>
        <w:tc>
          <w:tcPr>
            <w:tcW w:w="14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BEBCD" w14:textId="77777777" w:rsidR="00A83556" w:rsidRPr="00F572E3" w:rsidRDefault="00A83556" w:rsidP="001676E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1E344" w14:textId="77777777" w:rsidR="00A83556" w:rsidRPr="00F572E3" w:rsidRDefault="00A83556" w:rsidP="001676E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572E3">
              <w:rPr>
                <w:b/>
                <w:bCs/>
                <w:color w:val="000000"/>
                <w:sz w:val="18"/>
                <w:szCs w:val="18"/>
              </w:rPr>
              <w:t>aOR</w:t>
            </w:r>
            <w:proofErr w:type="spellEnd"/>
          </w:p>
        </w:tc>
        <w:tc>
          <w:tcPr>
            <w:tcW w:w="153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863F1" w14:textId="77777777" w:rsidR="00A83556" w:rsidRPr="00F572E3" w:rsidRDefault="00A83556" w:rsidP="001676E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F1641" w14:textId="77777777" w:rsidR="00A83556" w:rsidRPr="00F572E3" w:rsidRDefault="00A83556" w:rsidP="001676E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572E3">
              <w:rPr>
                <w:b/>
                <w:bCs/>
                <w:color w:val="000000"/>
                <w:sz w:val="18"/>
                <w:szCs w:val="18"/>
              </w:rPr>
              <w:t>aOR</w:t>
            </w:r>
            <w:proofErr w:type="spellEnd"/>
          </w:p>
        </w:tc>
        <w:tc>
          <w:tcPr>
            <w:tcW w:w="978" w:type="dxa"/>
            <w:gridSpan w:val="4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A57F45" w14:textId="77777777" w:rsidR="00A83556" w:rsidRPr="00F572E3" w:rsidRDefault="00A83556" w:rsidP="001676E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95%CI</w:t>
            </w:r>
          </w:p>
        </w:tc>
      </w:tr>
      <w:tr w:rsidR="00A11D0D" w:rsidRPr="00F572E3" w14:paraId="7944155E" w14:textId="77777777" w:rsidTr="00A11D0D">
        <w:trPr>
          <w:gridAfter w:val="2"/>
          <w:wAfter w:w="13" w:type="dxa"/>
          <w:trHeight w:hRule="exact" w:val="245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1977" w14:textId="77777777" w:rsidR="00A11D0D" w:rsidRPr="00F572E3" w:rsidRDefault="00A11D0D" w:rsidP="00A11D0D">
            <w:pPr>
              <w:rPr>
                <w:color w:val="000000"/>
                <w:sz w:val="18"/>
                <w:szCs w:val="18"/>
              </w:rPr>
            </w:pPr>
            <w:r w:rsidRPr="00F572E3">
              <w:rPr>
                <w:color w:val="000000"/>
                <w:sz w:val="18"/>
                <w:szCs w:val="18"/>
              </w:rPr>
              <w:t>Ag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CA97" w14:textId="6B3A6713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0.93</w:t>
            </w:r>
            <w:r w:rsidR="00C83F3E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D880" w14:textId="77642D50" w:rsidR="00A11D0D" w:rsidRPr="00A11D0D" w:rsidRDefault="00A11D0D" w:rsidP="00A11D0D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88,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67194" w14:textId="6D432FC3" w:rsidR="00A11D0D" w:rsidRPr="00A11D0D" w:rsidRDefault="00A11D0D" w:rsidP="00A11D0D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0.98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14C2" w14:textId="2B3C15A7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0.91</w:t>
            </w:r>
            <w:r w:rsidR="00C83F3E">
              <w:rPr>
                <w:color w:val="000000"/>
                <w:sz w:val="18"/>
                <w:szCs w:val="18"/>
              </w:rPr>
              <w:t>*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0FBA" w14:textId="59107BDF" w:rsidR="00A11D0D" w:rsidRPr="00A11D0D" w:rsidRDefault="00A11D0D" w:rsidP="00A11D0D">
            <w:pPr>
              <w:tabs>
                <w:tab w:val="left" w:pos="250"/>
              </w:tabs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88,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CFD5A" w14:textId="391589E0" w:rsidR="00A11D0D" w:rsidRPr="00A11D0D" w:rsidRDefault="00A11D0D" w:rsidP="00A11D0D">
            <w:pPr>
              <w:tabs>
                <w:tab w:val="left" w:pos="250"/>
              </w:tabs>
              <w:ind w:righ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0.93)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5B0A" w14:textId="4B2E6753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0.90</w:t>
            </w:r>
            <w:r w:rsidR="00C83F3E">
              <w:rPr>
                <w:color w:val="000000"/>
                <w:sz w:val="18"/>
                <w:szCs w:val="18"/>
              </w:rPr>
              <w:t>**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43FC" w14:textId="7DC45604" w:rsidR="00A11D0D" w:rsidRPr="00A11D0D" w:rsidRDefault="00A11D0D" w:rsidP="00A11D0D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88,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9DA9B" w14:textId="506F39FB" w:rsidR="00A11D0D" w:rsidRPr="00A11D0D" w:rsidRDefault="00A11D0D" w:rsidP="00A11D0D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0.92)</w:t>
            </w:r>
          </w:p>
        </w:tc>
        <w:tc>
          <w:tcPr>
            <w:tcW w:w="8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7821" w14:textId="291FA13C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0.93</w:t>
            </w:r>
            <w:r w:rsidR="00C3408B">
              <w:rPr>
                <w:color w:val="000000"/>
                <w:sz w:val="18"/>
                <w:szCs w:val="18"/>
              </w:rPr>
              <w:t>*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3B5E" w14:textId="422EB792" w:rsidR="00A11D0D" w:rsidRPr="00A11D0D" w:rsidRDefault="00A11D0D" w:rsidP="00A11D0D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91,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F5386" w14:textId="1B02CC7B" w:rsidR="00A11D0D" w:rsidRPr="00A11D0D" w:rsidRDefault="00A11D0D" w:rsidP="00A11D0D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0.96)</w:t>
            </w:r>
          </w:p>
        </w:tc>
      </w:tr>
      <w:tr w:rsidR="00A11D0D" w:rsidRPr="00F572E3" w14:paraId="29349BB5" w14:textId="77777777" w:rsidTr="00A11D0D">
        <w:trPr>
          <w:gridAfter w:val="2"/>
          <w:wAfter w:w="13" w:type="dxa"/>
          <w:trHeight w:hRule="exact" w:val="245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A13F" w14:textId="77777777" w:rsidR="00A11D0D" w:rsidRPr="00F572E3" w:rsidRDefault="00A11D0D" w:rsidP="00A11D0D">
            <w:pPr>
              <w:rPr>
                <w:color w:val="000000"/>
                <w:sz w:val="18"/>
                <w:szCs w:val="18"/>
              </w:rPr>
            </w:pPr>
            <w:r w:rsidRPr="00F572E3">
              <w:rPr>
                <w:color w:val="000000"/>
                <w:sz w:val="18"/>
                <w:szCs w:val="18"/>
              </w:rPr>
              <w:t>Parity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CF85" w14:textId="124D0DC1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EECB" w14:textId="1B89E3CE" w:rsidR="00A11D0D" w:rsidRPr="00A11D0D" w:rsidRDefault="00A11D0D" w:rsidP="00A11D0D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92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0B48A" w14:textId="3CC33918" w:rsidR="00A11D0D" w:rsidRPr="00A11D0D" w:rsidRDefault="00A11D0D" w:rsidP="00A11D0D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30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0751" w14:textId="3B17804F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26</w:t>
            </w:r>
            <w:r w:rsidR="00C83F3E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B1EE" w14:textId="30B62ACC" w:rsidR="00A11D0D" w:rsidRPr="00A11D0D" w:rsidRDefault="00A11D0D" w:rsidP="00A11D0D">
            <w:pPr>
              <w:tabs>
                <w:tab w:val="left" w:pos="250"/>
              </w:tabs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1.03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AA28B" w14:textId="7986C720" w:rsidR="00A11D0D" w:rsidRPr="00A11D0D" w:rsidRDefault="00A11D0D" w:rsidP="00A11D0D">
            <w:pPr>
              <w:tabs>
                <w:tab w:val="left" w:pos="250"/>
              </w:tabs>
              <w:ind w:righ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54)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9959" w14:textId="4E3EA721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34</w:t>
            </w:r>
            <w:r w:rsidR="00C83F3E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9F8F" w14:textId="43327529" w:rsidR="00A11D0D" w:rsidRPr="00A11D0D" w:rsidRDefault="00A11D0D" w:rsidP="00A11D0D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1.00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AFB94" w14:textId="122F308C" w:rsidR="00A11D0D" w:rsidRPr="00A11D0D" w:rsidRDefault="00A11D0D" w:rsidP="00A11D0D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80)</w:t>
            </w:r>
          </w:p>
        </w:tc>
        <w:tc>
          <w:tcPr>
            <w:tcW w:w="8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3350" w14:textId="55646472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0.9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2FAC" w14:textId="41F5739A" w:rsidR="00A11D0D" w:rsidRPr="00A11D0D" w:rsidRDefault="00A11D0D" w:rsidP="00A11D0D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76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CA863" w14:textId="1B37BB59" w:rsidR="00A11D0D" w:rsidRPr="00A11D0D" w:rsidRDefault="00A11D0D" w:rsidP="00A11D0D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19)</w:t>
            </w:r>
          </w:p>
        </w:tc>
      </w:tr>
      <w:tr w:rsidR="00A11D0D" w:rsidRPr="00F572E3" w14:paraId="3BDBEC95" w14:textId="77777777" w:rsidTr="00A11D0D">
        <w:trPr>
          <w:gridAfter w:val="2"/>
          <w:wAfter w:w="13" w:type="dxa"/>
          <w:trHeight w:hRule="exact" w:val="459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3C01" w14:textId="77777777" w:rsidR="00A11D0D" w:rsidRPr="00F572E3" w:rsidRDefault="00A11D0D" w:rsidP="00A11D0D">
            <w:pPr>
              <w:rPr>
                <w:color w:val="000000"/>
                <w:sz w:val="18"/>
                <w:szCs w:val="18"/>
              </w:rPr>
            </w:pPr>
            <w:r w:rsidRPr="00F572E3">
              <w:rPr>
                <w:color w:val="000000"/>
                <w:sz w:val="18"/>
                <w:szCs w:val="18"/>
              </w:rPr>
              <w:t>Marital status (Ref. Not married/partnered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D69E" w14:textId="441AF643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4697" w14:textId="77777777" w:rsidR="00A11D0D" w:rsidRPr="00A11D0D" w:rsidRDefault="00A11D0D" w:rsidP="00A11D0D">
            <w:pPr>
              <w:ind w:right="-72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6C480" w14:textId="77777777" w:rsidR="00A11D0D" w:rsidRPr="00A11D0D" w:rsidRDefault="00A11D0D" w:rsidP="00A11D0D">
            <w:pPr>
              <w:ind w:left="-72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D64CC" w14:textId="596641A7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0E184" w14:textId="77777777" w:rsidR="00A11D0D" w:rsidRPr="00A11D0D" w:rsidRDefault="00A11D0D" w:rsidP="00A11D0D">
            <w:pPr>
              <w:tabs>
                <w:tab w:val="left" w:pos="250"/>
              </w:tabs>
              <w:ind w:right="-72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086502" w14:textId="77777777" w:rsidR="00A11D0D" w:rsidRPr="00A11D0D" w:rsidRDefault="00A11D0D" w:rsidP="00A11D0D">
            <w:pPr>
              <w:tabs>
                <w:tab w:val="left" w:pos="250"/>
              </w:tabs>
              <w:ind w:right="-72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7F8AF" w14:textId="42F1914A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C2E43" w14:textId="77777777" w:rsidR="00A11D0D" w:rsidRPr="00A11D0D" w:rsidRDefault="00A11D0D" w:rsidP="00A11D0D">
            <w:pPr>
              <w:ind w:right="-72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78E44" w14:textId="77777777" w:rsidR="00A11D0D" w:rsidRPr="00A11D0D" w:rsidRDefault="00A11D0D" w:rsidP="00A11D0D">
            <w:pPr>
              <w:ind w:left="-72"/>
              <w:rPr>
                <w:sz w:val="18"/>
                <w:szCs w:val="18"/>
              </w:rPr>
            </w:pPr>
          </w:p>
        </w:tc>
        <w:tc>
          <w:tcPr>
            <w:tcW w:w="8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99CF3" w14:textId="485F93C2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CC61" w14:textId="77777777" w:rsidR="00A11D0D" w:rsidRPr="00A11D0D" w:rsidRDefault="00A11D0D" w:rsidP="00A11D0D">
            <w:pPr>
              <w:ind w:right="-72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B5E41" w14:textId="77777777" w:rsidR="00A11D0D" w:rsidRPr="00A11D0D" w:rsidRDefault="00A11D0D" w:rsidP="00A11D0D">
            <w:pPr>
              <w:ind w:left="-72"/>
              <w:rPr>
                <w:sz w:val="18"/>
                <w:szCs w:val="18"/>
              </w:rPr>
            </w:pPr>
          </w:p>
        </w:tc>
      </w:tr>
      <w:tr w:rsidR="00A11D0D" w:rsidRPr="00F572E3" w14:paraId="1D7CBF26" w14:textId="77777777" w:rsidTr="00A11D0D">
        <w:trPr>
          <w:gridAfter w:val="2"/>
          <w:wAfter w:w="13" w:type="dxa"/>
          <w:trHeight w:hRule="exact" w:val="245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EB77" w14:textId="77777777" w:rsidR="00A11D0D" w:rsidRPr="00F572E3" w:rsidRDefault="00A11D0D" w:rsidP="00A11D0D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F572E3">
              <w:rPr>
                <w:color w:val="000000"/>
                <w:sz w:val="18"/>
                <w:szCs w:val="18"/>
              </w:rPr>
              <w:t>Married or partnered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1E2E" w14:textId="3FCAF4AB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9E8E" w14:textId="28E99DA9" w:rsidR="00A11D0D" w:rsidRPr="00A11D0D" w:rsidRDefault="00A11D0D" w:rsidP="00A11D0D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79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A913D" w14:textId="58A4EAC5" w:rsidR="00A11D0D" w:rsidRPr="00A11D0D" w:rsidRDefault="00A11D0D" w:rsidP="00A11D0D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67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C155" w14:textId="0FA22BF9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93</w:t>
            </w:r>
            <w:r w:rsidR="00C83F3E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8A35" w14:textId="55BC58E6" w:rsidR="00A11D0D" w:rsidRPr="00A11D0D" w:rsidRDefault="00A11D0D" w:rsidP="00A11D0D">
            <w:pPr>
              <w:tabs>
                <w:tab w:val="left" w:pos="250"/>
              </w:tabs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1.11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5F329" w14:textId="0764F6C8" w:rsidR="00A11D0D" w:rsidRPr="00A11D0D" w:rsidRDefault="00A11D0D" w:rsidP="00A11D0D">
            <w:pPr>
              <w:tabs>
                <w:tab w:val="left" w:pos="250"/>
              </w:tabs>
              <w:ind w:righ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3.35)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58EA" w14:textId="549E7DDF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3.25</w:t>
            </w:r>
            <w:r w:rsidR="00C83F3E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EDDE" w14:textId="06784DA4" w:rsidR="00A11D0D" w:rsidRPr="00A11D0D" w:rsidRDefault="00A11D0D" w:rsidP="00A11D0D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1.14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2FD7E" w14:textId="595CE027" w:rsidR="00A11D0D" w:rsidRPr="00A11D0D" w:rsidRDefault="00A11D0D" w:rsidP="00A11D0D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9.30)</w:t>
            </w:r>
          </w:p>
        </w:tc>
        <w:tc>
          <w:tcPr>
            <w:tcW w:w="8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AC2E" w14:textId="13981C81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4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3FA6" w14:textId="4AA1F84B" w:rsidR="00A11D0D" w:rsidRPr="00A11D0D" w:rsidRDefault="00A11D0D" w:rsidP="00A11D0D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67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37C1A" w14:textId="3C922440" w:rsidR="00A11D0D" w:rsidRPr="00A11D0D" w:rsidRDefault="00A11D0D" w:rsidP="00A11D0D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3.12)</w:t>
            </w:r>
          </w:p>
        </w:tc>
      </w:tr>
      <w:tr w:rsidR="00A11D0D" w:rsidRPr="00F572E3" w14:paraId="23A56CBD" w14:textId="77777777" w:rsidTr="00A11D0D">
        <w:trPr>
          <w:gridAfter w:val="2"/>
          <w:wAfter w:w="13" w:type="dxa"/>
          <w:trHeight w:hRule="exact" w:val="245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D624" w14:textId="77777777" w:rsidR="00A11D0D" w:rsidRPr="00F572E3" w:rsidRDefault="00A11D0D" w:rsidP="00A11D0D">
            <w:pPr>
              <w:rPr>
                <w:color w:val="000000"/>
                <w:sz w:val="18"/>
                <w:szCs w:val="18"/>
              </w:rPr>
            </w:pPr>
            <w:r w:rsidRPr="00F572E3">
              <w:rPr>
                <w:color w:val="000000"/>
                <w:sz w:val="18"/>
                <w:szCs w:val="18"/>
              </w:rPr>
              <w:t>Education (ref. Primary or less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D0BE6" w14:textId="4D8578A7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E7B2D" w14:textId="77777777" w:rsidR="00A11D0D" w:rsidRPr="00A11D0D" w:rsidRDefault="00A11D0D" w:rsidP="00A11D0D">
            <w:pPr>
              <w:ind w:right="-72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D85AAC" w14:textId="77777777" w:rsidR="00A11D0D" w:rsidRPr="00A11D0D" w:rsidRDefault="00A11D0D" w:rsidP="00A11D0D">
            <w:pPr>
              <w:ind w:left="-72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B2C7C" w14:textId="14726A80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66D23" w14:textId="77777777" w:rsidR="00A11D0D" w:rsidRPr="00A11D0D" w:rsidRDefault="00A11D0D" w:rsidP="00A11D0D">
            <w:pPr>
              <w:tabs>
                <w:tab w:val="left" w:pos="250"/>
              </w:tabs>
              <w:ind w:right="-72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59442" w14:textId="77777777" w:rsidR="00A11D0D" w:rsidRPr="00A11D0D" w:rsidRDefault="00A11D0D" w:rsidP="00A11D0D">
            <w:pPr>
              <w:tabs>
                <w:tab w:val="left" w:pos="250"/>
              </w:tabs>
              <w:ind w:right="-72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578D2" w14:textId="046C5D16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9101F" w14:textId="77777777" w:rsidR="00A11D0D" w:rsidRPr="00A11D0D" w:rsidRDefault="00A11D0D" w:rsidP="00A11D0D">
            <w:pPr>
              <w:ind w:right="-72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C243D" w14:textId="77777777" w:rsidR="00A11D0D" w:rsidRPr="00A11D0D" w:rsidRDefault="00A11D0D" w:rsidP="00A11D0D">
            <w:pPr>
              <w:ind w:left="-72"/>
              <w:rPr>
                <w:sz w:val="18"/>
                <w:szCs w:val="18"/>
              </w:rPr>
            </w:pPr>
          </w:p>
        </w:tc>
        <w:tc>
          <w:tcPr>
            <w:tcW w:w="8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73417" w14:textId="4C3BCB64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4F37" w14:textId="77777777" w:rsidR="00A11D0D" w:rsidRPr="00A11D0D" w:rsidRDefault="00A11D0D" w:rsidP="00A11D0D">
            <w:pPr>
              <w:ind w:right="-72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9CA5F" w14:textId="77777777" w:rsidR="00A11D0D" w:rsidRPr="00A11D0D" w:rsidRDefault="00A11D0D" w:rsidP="00A11D0D">
            <w:pPr>
              <w:ind w:left="-72"/>
              <w:rPr>
                <w:sz w:val="18"/>
                <w:szCs w:val="18"/>
              </w:rPr>
            </w:pPr>
          </w:p>
        </w:tc>
      </w:tr>
      <w:tr w:rsidR="00A11D0D" w:rsidRPr="00F572E3" w14:paraId="4A6F67B0" w14:textId="77777777" w:rsidTr="00A11D0D">
        <w:trPr>
          <w:gridAfter w:val="2"/>
          <w:wAfter w:w="13" w:type="dxa"/>
          <w:trHeight w:hRule="exact" w:val="245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5A6A" w14:textId="77777777" w:rsidR="00A11D0D" w:rsidRPr="00F572E3" w:rsidRDefault="00A11D0D" w:rsidP="00A11D0D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F572E3">
              <w:rPr>
                <w:color w:val="000000"/>
                <w:sz w:val="18"/>
                <w:szCs w:val="18"/>
              </w:rPr>
              <w:t>Vocational/Secondary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607C" w14:textId="71DD5254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0.71</w:t>
            </w:r>
            <w:r w:rsidR="00C83F3E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55EE" w14:textId="784C100E" w:rsidR="00A11D0D" w:rsidRPr="00A11D0D" w:rsidRDefault="00A11D0D" w:rsidP="00A11D0D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58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55FFA" w14:textId="370C6210" w:rsidR="00A11D0D" w:rsidRPr="00A11D0D" w:rsidRDefault="00A11D0D" w:rsidP="00A11D0D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0.88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F5D4" w14:textId="2EEE83E7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0.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912B" w14:textId="2F28B289" w:rsidR="00A11D0D" w:rsidRPr="00A11D0D" w:rsidRDefault="00A11D0D" w:rsidP="00A11D0D">
            <w:pPr>
              <w:tabs>
                <w:tab w:val="left" w:pos="250"/>
              </w:tabs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63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BFF93" w14:textId="4A057CFC" w:rsidR="00A11D0D" w:rsidRPr="00A11D0D" w:rsidRDefault="00A11D0D" w:rsidP="00A11D0D">
            <w:pPr>
              <w:tabs>
                <w:tab w:val="left" w:pos="250"/>
              </w:tabs>
              <w:ind w:righ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39)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AC40" w14:textId="2CAD2366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1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0B36" w14:textId="249FBED9" w:rsidR="00A11D0D" w:rsidRPr="00A11D0D" w:rsidRDefault="00A11D0D" w:rsidP="00A11D0D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79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BE90A" w14:textId="28117A20" w:rsidR="00A11D0D" w:rsidRPr="00A11D0D" w:rsidRDefault="00A11D0D" w:rsidP="00A11D0D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65)</w:t>
            </w:r>
          </w:p>
        </w:tc>
        <w:tc>
          <w:tcPr>
            <w:tcW w:w="8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F6FB" w14:textId="6F74BD0F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0.9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C68F" w14:textId="65A03E6B" w:rsidR="00A11D0D" w:rsidRPr="00A11D0D" w:rsidRDefault="00A11D0D" w:rsidP="00A11D0D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71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051D0" w14:textId="1952D996" w:rsidR="00A11D0D" w:rsidRPr="00A11D0D" w:rsidRDefault="00A11D0D" w:rsidP="00A11D0D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33)</w:t>
            </w:r>
          </w:p>
        </w:tc>
      </w:tr>
      <w:tr w:rsidR="00A11D0D" w:rsidRPr="00F572E3" w14:paraId="6CCFD019" w14:textId="77777777" w:rsidTr="00A11D0D">
        <w:trPr>
          <w:gridAfter w:val="2"/>
          <w:wAfter w:w="13" w:type="dxa"/>
          <w:trHeight w:hRule="exact" w:val="245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9D96" w14:textId="77777777" w:rsidR="00A11D0D" w:rsidRPr="00F572E3" w:rsidRDefault="00A11D0D" w:rsidP="00A11D0D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F572E3">
              <w:rPr>
                <w:color w:val="000000"/>
                <w:sz w:val="18"/>
                <w:szCs w:val="18"/>
              </w:rPr>
              <w:t>College/University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4461" w14:textId="21F180E4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0.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229E" w14:textId="637E1901" w:rsidR="00A11D0D" w:rsidRPr="00A11D0D" w:rsidRDefault="00A11D0D" w:rsidP="00A11D0D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37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FD806" w14:textId="3D4C5AA5" w:rsidR="00A11D0D" w:rsidRPr="00A11D0D" w:rsidRDefault="00A11D0D" w:rsidP="00A11D0D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24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22BE" w14:textId="30F0DC5D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8E38" w14:textId="505E56E2" w:rsidR="00A11D0D" w:rsidRPr="00A11D0D" w:rsidRDefault="00A11D0D" w:rsidP="00A11D0D">
            <w:pPr>
              <w:tabs>
                <w:tab w:val="left" w:pos="250"/>
              </w:tabs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54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0C0DB" w14:textId="55FF57E9" w:rsidR="00A11D0D" w:rsidRPr="00A11D0D" w:rsidRDefault="00A11D0D" w:rsidP="00A11D0D">
            <w:pPr>
              <w:tabs>
                <w:tab w:val="left" w:pos="250"/>
              </w:tabs>
              <w:ind w:righ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96)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421C" w14:textId="0317376E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0.8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20FC" w14:textId="65AEC387" w:rsidR="00A11D0D" w:rsidRPr="00A11D0D" w:rsidRDefault="00A11D0D" w:rsidP="00A11D0D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33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A4434" w14:textId="3DE22F04" w:rsidR="00A11D0D" w:rsidRPr="00A11D0D" w:rsidRDefault="00A11D0D" w:rsidP="00A11D0D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2.03)</w:t>
            </w:r>
          </w:p>
        </w:tc>
        <w:tc>
          <w:tcPr>
            <w:tcW w:w="8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64DE" w14:textId="1284BADA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1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7AA8" w14:textId="05AA7650" w:rsidR="00A11D0D" w:rsidRPr="00A11D0D" w:rsidRDefault="00A11D0D" w:rsidP="00A11D0D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54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F48FC" w14:textId="741F8AF0" w:rsidR="00A11D0D" w:rsidRPr="00A11D0D" w:rsidRDefault="00A11D0D" w:rsidP="00A11D0D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2.24)</w:t>
            </w:r>
          </w:p>
        </w:tc>
      </w:tr>
      <w:tr w:rsidR="00A11D0D" w:rsidRPr="00F572E3" w14:paraId="5B4B73B5" w14:textId="77777777" w:rsidTr="00A11D0D">
        <w:trPr>
          <w:gridAfter w:val="2"/>
          <w:wAfter w:w="13" w:type="dxa"/>
          <w:trHeight w:hRule="exact" w:val="245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464A" w14:textId="77777777" w:rsidR="00A11D0D" w:rsidRPr="00F572E3" w:rsidRDefault="00A11D0D" w:rsidP="00A11D0D">
            <w:pPr>
              <w:rPr>
                <w:color w:val="000000"/>
                <w:sz w:val="18"/>
                <w:szCs w:val="18"/>
              </w:rPr>
            </w:pPr>
            <w:r w:rsidRPr="00F572E3">
              <w:rPr>
                <w:color w:val="000000"/>
                <w:sz w:val="18"/>
                <w:szCs w:val="18"/>
              </w:rPr>
              <w:t>Employed (ref. no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884C8" w14:textId="79221830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AEF41" w14:textId="77777777" w:rsidR="00A11D0D" w:rsidRPr="00A11D0D" w:rsidRDefault="00A11D0D" w:rsidP="00A11D0D">
            <w:pPr>
              <w:ind w:right="-72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F98187" w14:textId="77777777" w:rsidR="00A11D0D" w:rsidRPr="00A11D0D" w:rsidRDefault="00A11D0D" w:rsidP="00A11D0D">
            <w:pPr>
              <w:ind w:left="-72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B0DFA" w14:textId="2C06E525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42C46" w14:textId="77777777" w:rsidR="00A11D0D" w:rsidRPr="00A11D0D" w:rsidRDefault="00A11D0D" w:rsidP="00A11D0D">
            <w:pPr>
              <w:tabs>
                <w:tab w:val="left" w:pos="250"/>
              </w:tabs>
              <w:ind w:right="-72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A36E65" w14:textId="77777777" w:rsidR="00A11D0D" w:rsidRPr="00A11D0D" w:rsidRDefault="00A11D0D" w:rsidP="00A11D0D">
            <w:pPr>
              <w:tabs>
                <w:tab w:val="left" w:pos="250"/>
              </w:tabs>
              <w:ind w:right="-72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EE0EC" w14:textId="1F919216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79B78" w14:textId="77777777" w:rsidR="00A11D0D" w:rsidRPr="00A11D0D" w:rsidRDefault="00A11D0D" w:rsidP="00A11D0D">
            <w:pPr>
              <w:ind w:right="-72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42D5A" w14:textId="77777777" w:rsidR="00A11D0D" w:rsidRPr="00A11D0D" w:rsidRDefault="00A11D0D" w:rsidP="00A11D0D">
            <w:pPr>
              <w:ind w:left="-72"/>
              <w:rPr>
                <w:sz w:val="18"/>
                <w:szCs w:val="18"/>
              </w:rPr>
            </w:pPr>
          </w:p>
        </w:tc>
        <w:tc>
          <w:tcPr>
            <w:tcW w:w="8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C98C2" w14:textId="2E9E2112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13C1" w14:textId="77777777" w:rsidR="00A11D0D" w:rsidRPr="00A11D0D" w:rsidRDefault="00A11D0D" w:rsidP="00A11D0D">
            <w:pPr>
              <w:ind w:right="-72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BC5AD" w14:textId="77777777" w:rsidR="00A11D0D" w:rsidRPr="00A11D0D" w:rsidRDefault="00A11D0D" w:rsidP="00A11D0D">
            <w:pPr>
              <w:ind w:left="-72"/>
              <w:rPr>
                <w:sz w:val="18"/>
                <w:szCs w:val="18"/>
              </w:rPr>
            </w:pPr>
          </w:p>
        </w:tc>
      </w:tr>
      <w:tr w:rsidR="00A11D0D" w:rsidRPr="00F572E3" w14:paraId="6B78294F" w14:textId="77777777" w:rsidTr="00A11D0D">
        <w:trPr>
          <w:gridAfter w:val="2"/>
          <w:wAfter w:w="13" w:type="dxa"/>
          <w:trHeight w:hRule="exact" w:val="245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DC3D" w14:textId="77777777" w:rsidR="00A11D0D" w:rsidRPr="00F572E3" w:rsidRDefault="00A11D0D" w:rsidP="00A11D0D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F572E3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092C" w14:textId="3613DFA7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9DF2" w14:textId="181252E7" w:rsidR="00A11D0D" w:rsidRPr="00A11D0D" w:rsidRDefault="00A11D0D" w:rsidP="00A11D0D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86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C3942" w14:textId="1ED3E59F" w:rsidR="00A11D0D" w:rsidRPr="00A11D0D" w:rsidRDefault="00A11D0D" w:rsidP="00A11D0D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85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8BD8" w14:textId="5B7D97B1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28</w:t>
            </w:r>
            <w:r w:rsidR="00C83F3E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A27A" w14:textId="21E099FE" w:rsidR="00A11D0D" w:rsidRPr="00A11D0D" w:rsidRDefault="00A11D0D" w:rsidP="00A11D0D">
            <w:pPr>
              <w:tabs>
                <w:tab w:val="left" w:pos="250"/>
              </w:tabs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1.00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80753" w14:textId="193AF402" w:rsidR="00A11D0D" w:rsidRPr="00A11D0D" w:rsidRDefault="00A11D0D" w:rsidP="00A11D0D">
            <w:pPr>
              <w:tabs>
                <w:tab w:val="left" w:pos="250"/>
              </w:tabs>
              <w:ind w:righ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64)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CF4D" w14:textId="3F776256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5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6FC7" w14:textId="5C8A86EB" w:rsidR="00A11D0D" w:rsidRPr="00A11D0D" w:rsidRDefault="00A11D0D" w:rsidP="00A11D0D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89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ADE9D" w14:textId="08D5E8DC" w:rsidR="00A11D0D" w:rsidRPr="00A11D0D" w:rsidRDefault="00A11D0D" w:rsidP="00A11D0D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2.64)</w:t>
            </w:r>
          </w:p>
        </w:tc>
        <w:tc>
          <w:tcPr>
            <w:tcW w:w="8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0527" w14:textId="72F0000A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3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7405" w14:textId="700E3E5C" w:rsidR="00A11D0D" w:rsidRPr="00A11D0D" w:rsidRDefault="00A11D0D" w:rsidP="00A11D0D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84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CCF44" w14:textId="2C269BD8" w:rsidR="00A11D0D" w:rsidRPr="00A11D0D" w:rsidRDefault="00A11D0D" w:rsidP="00A11D0D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2.11)</w:t>
            </w:r>
          </w:p>
        </w:tc>
      </w:tr>
      <w:tr w:rsidR="00A11D0D" w:rsidRPr="00F572E3" w14:paraId="5CE7137F" w14:textId="77777777" w:rsidTr="00A11D0D">
        <w:trPr>
          <w:gridAfter w:val="2"/>
          <w:wAfter w:w="13" w:type="dxa"/>
          <w:trHeight w:hRule="exact" w:val="245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B215" w14:textId="77777777" w:rsidR="00A11D0D" w:rsidRPr="00F572E3" w:rsidRDefault="00A11D0D" w:rsidP="00A11D0D">
            <w:pPr>
              <w:rPr>
                <w:color w:val="000000"/>
                <w:sz w:val="18"/>
                <w:szCs w:val="18"/>
              </w:rPr>
            </w:pPr>
            <w:r w:rsidRPr="00F572E3">
              <w:rPr>
                <w:color w:val="000000"/>
                <w:sz w:val="18"/>
                <w:szCs w:val="18"/>
              </w:rPr>
              <w:t>Birthplace (ref. born elsewhere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DCF88" w14:textId="603569EF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F70A5" w14:textId="77777777" w:rsidR="00A11D0D" w:rsidRPr="00A11D0D" w:rsidRDefault="00A11D0D" w:rsidP="00A11D0D">
            <w:pPr>
              <w:ind w:right="-72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1346C" w14:textId="77777777" w:rsidR="00A11D0D" w:rsidRPr="00A11D0D" w:rsidRDefault="00A11D0D" w:rsidP="00A11D0D">
            <w:pPr>
              <w:ind w:left="-72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4DBD7" w14:textId="39992B57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2A152" w14:textId="77777777" w:rsidR="00A11D0D" w:rsidRPr="00A11D0D" w:rsidRDefault="00A11D0D" w:rsidP="00A11D0D">
            <w:pPr>
              <w:tabs>
                <w:tab w:val="left" w:pos="250"/>
              </w:tabs>
              <w:ind w:right="-72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394F1" w14:textId="77777777" w:rsidR="00A11D0D" w:rsidRPr="00A11D0D" w:rsidRDefault="00A11D0D" w:rsidP="00A11D0D">
            <w:pPr>
              <w:tabs>
                <w:tab w:val="left" w:pos="250"/>
              </w:tabs>
              <w:ind w:right="-72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5A656" w14:textId="44208631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B0156" w14:textId="77777777" w:rsidR="00A11D0D" w:rsidRPr="00A11D0D" w:rsidRDefault="00A11D0D" w:rsidP="00A11D0D">
            <w:pPr>
              <w:ind w:right="-72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CF471C" w14:textId="77777777" w:rsidR="00A11D0D" w:rsidRPr="00A11D0D" w:rsidRDefault="00A11D0D" w:rsidP="00A11D0D">
            <w:pPr>
              <w:ind w:left="-72"/>
              <w:rPr>
                <w:sz w:val="18"/>
                <w:szCs w:val="18"/>
              </w:rPr>
            </w:pPr>
          </w:p>
        </w:tc>
        <w:tc>
          <w:tcPr>
            <w:tcW w:w="8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7FB93" w14:textId="2EC8DA9F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20BA" w14:textId="77777777" w:rsidR="00A11D0D" w:rsidRPr="00A11D0D" w:rsidRDefault="00A11D0D" w:rsidP="00A11D0D">
            <w:pPr>
              <w:ind w:right="-72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34FBF" w14:textId="77777777" w:rsidR="00A11D0D" w:rsidRPr="00A11D0D" w:rsidRDefault="00A11D0D" w:rsidP="00A11D0D">
            <w:pPr>
              <w:ind w:left="-72"/>
              <w:rPr>
                <w:sz w:val="18"/>
                <w:szCs w:val="18"/>
              </w:rPr>
            </w:pPr>
          </w:p>
        </w:tc>
      </w:tr>
      <w:tr w:rsidR="00A11D0D" w:rsidRPr="00F572E3" w14:paraId="60E7C35B" w14:textId="77777777" w:rsidTr="00A11D0D">
        <w:trPr>
          <w:gridAfter w:val="2"/>
          <w:wAfter w:w="13" w:type="dxa"/>
          <w:trHeight w:hRule="exact" w:val="414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E96C" w14:textId="77777777" w:rsidR="00A11D0D" w:rsidRPr="00F572E3" w:rsidRDefault="00A11D0D" w:rsidP="00A11D0D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F572E3">
              <w:rPr>
                <w:color w:val="000000"/>
                <w:sz w:val="18"/>
                <w:szCs w:val="18"/>
              </w:rPr>
              <w:t>Born in Nairobi or Kiambu Countie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A3F5" w14:textId="56AA33B5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0.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D209" w14:textId="2835B567" w:rsidR="00A11D0D" w:rsidRPr="00A11D0D" w:rsidRDefault="00A11D0D" w:rsidP="00A11D0D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60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A69A0" w14:textId="65C0F40B" w:rsidR="00A11D0D" w:rsidRPr="00A11D0D" w:rsidRDefault="00A11D0D" w:rsidP="00A11D0D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05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0E79" w14:textId="7BD1B032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E871" w14:textId="4FF6DECC" w:rsidR="00A11D0D" w:rsidRPr="00A11D0D" w:rsidRDefault="00A11D0D" w:rsidP="00A11D0D">
            <w:pPr>
              <w:tabs>
                <w:tab w:val="left" w:pos="250"/>
              </w:tabs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61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7D82B" w14:textId="1AC3EFBC" w:rsidR="00A11D0D" w:rsidRPr="00A11D0D" w:rsidRDefault="00A11D0D" w:rsidP="00A11D0D">
            <w:pPr>
              <w:tabs>
                <w:tab w:val="left" w:pos="250"/>
              </w:tabs>
              <w:ind w:righ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2.77)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CE66" w14:textId="06A384E4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5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130B" w14:textId="595FFDB9" w:rsidR="00A11D0D" w:rsidRPr="00A11D0D" w:rsidRDefault="00A11D0D" w:rsidP="00A11D0D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53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26DBB" w14:textId="4FD25B58" w:rsidR="00A11D0D" w:rsidRPr="00A11D0D" w:rsidRDefault="00A11D0D" w:rsidP="00A11D0D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4.39)</w:t>
            </w:r>
          </w:p>
        </w:tc>
        <w:tc>
          <w:tcPr>
            <w:tcW w:w="8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6584" w14:textId="02931F53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96</w:t>
            </w:r>
            <w:r w:rsidR="00C3408B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56D6" w14:textId="0D34F558" w:rsidR="00A11D0D" w:rsidRPr="00A11D0D" w:rsidRDefault="00A11D0D" w:rsidP="00A11D0D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1.18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F4070" w14:textId="0C95E7A2" w:rsidR="00A11D0D" w:rsidRPr="00A11D0D" w:rsidRDefault="00A11D0D" w:rsidP="00A11D0D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3.26)</w:t>
            </w:r>
          </w:p>
        </w:tc>
      </w:tr>
      <w:tr w:rsidR="00A11D0D" w:rsidRPr="00F572E3" w14:paraId="07689059" w14:textId="77777777" w:rsidTr="00A11D0D">
        <w:trPr>
          <w:gridAfter w:val="2"/>
          <w:wAfter w:w="13" w:type="dxa"/>
          <w:trHeight w:hRule="exact" w:val="245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5C84" w14:textId="77777777" w:rsidR="00A11D0D" w:rsidRPr="00F572E3" w:rsidRDefault="00A11D0D" w:rsidP="00A11D0D">
            <w:pPr>
              <w:rPr>
                <w:color w:val="000000"/>
                <w:sz w:val="18"/>
                <w:szCs w:val="18"/>
              </w:rPr>
            </w:pPr>
            <w:r w:rsidRPr="00F572E3">
              <w:rPr>
                <w:color w:val="000000"/>
                <w:sz w:val="18"/>
                <w:szCs w:val="18"/>
              </w:rPr>
              <w:t>Self-rated heal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015B" w14:textId="5D3A5E28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0.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CBE4" w14:textId="2C56B07E" w:rsidR="00A11D0D" w:rsidRPr="00A11D0D" w:rsidRDefault="00A11D0D" w:rsidP="00A11D0D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80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A966A" w14:textId="47A1E36B" w:rsidR="00A11D0D" w:rsidRPr="00A11D0D" w:rsidRDefault="00A11D0D" w:rsidP="00A11D0D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13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16E7" w14:textId="5F995921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0.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972D" w14:textId="45ACCAFA" w:rsidR="00A11D0D" w:rsidRPr="00A11D0D" w:rsidRDefault="00A11D0D" w:rsidP="00A11D0D">
            <w:pPr>
              <w:tabs>
                <w:tab w:val="left" w:pos="250"/>
              </w:tabs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79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47715" w14:textId="6E426446" w:rsidR="00A11D0D" w:rsidRPr="00A11D0D" w:rsidRDefault="00A11D0D" w:rsidP="00A11D0D">
            <w:pPr>
              <w:tabs>
                <w:tab w:val="left" w:pos="250"/>
              </w:tabs>
              <w:ind w:righ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13)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4363" w14:textId="1EEB5FB9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EFE0" w14:textId="6ACE04B2" w:rsidR="00A11D0D" w:rsidRPr="00A11D0D" w:rsidRDefault="00A11D0D" w:rsidP="00A11D0D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84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14616" w14:textId="48260C66" w:rsidR="00A11D0D" w:rsidRPr="00A11D0D" w:rsidRDefault="00A11D0D" w:rsidP="00A11D0D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14)</w:t>
            </w:r>
          </w:p>
        </w:tc>
        <w:tc>
          <w:tcPr>
            <w:tcW w:w="8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6813" w14:textId="71B40D9C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0.8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6F94" w14:textId="084D2D3A" w:rsidR="00A11D0D" w:rsidRPr="00A11D0D" w:rsidRDefault="00A11D0D" w:rsidP="00A11D0D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78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04FF8" w14:textId="331A184E" w:rsidR="00A11D0D" w:rsidRPr="00A11D0D" w:rsidRDefault="00A11D0D" w:rsidP="00A11D0D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02)</w:t>
            </w:r>
          </w:p>
        </w:tc>
      </w:tr>
      <w:tr w:rsidR="00A11D0D" w:rsidRPr="00F572E3" w14:paraId="4E675521" w14:textId="77777777" w:rsidTr="00A11D0D">
        <w:trPr>
          <w:gridAfter w:val="2"/>
          <w:wAfter w:w="13" w:type="dxa"/>
          <w:trHeight w:hRule="exact" w:val="405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6319" w14:textId="77777777" w:rsidR="00A11D0D" w:rsidRPr="00F572E3" w:rsidRDefault="00A11D0D" w:rsidP="00A11D0D">
            <w:pPr>
              <w:rPr>
                <w:color w:val="000000"/>
                <w:sz w:val="18"/>
                <w:szCs w:val="18"/>
              </w:rPr>
            </w:pPr>
            <w:r w:rsidRPr="00F572E3">
              <w:rPr>
                <w:color w:val="000000"/>
                <w:sz w:val="18"/>
                <w:szCs w:val="18"/>
              </w:rPr>
              <w:t>Covered under health scheme or health insurance (ref. No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49BD6" w14:textId="0B233717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B2DD8" w14:textId="77777777" w:rsidR="00A11D0D" w:rsidRPr="00A11D0D" w:rsidRDefault="00A11D0D" w:rsidP="00A11D0D">
            <w:pPr>
              <w:ind w:right="-72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A8DC9" w14:textId="77777777" w:rsidR="00A11D0D" w:rsidRPr="00A11D0D" w:rsidRDefault="00A11D0D" w:rsidP="00A11D0D">
            <w:pPr>
              <w:ind w:left="-72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E3B72" w14:textId="61051D28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B860A" w14:textId="77777777" w:rsidR="00A11D0D" w:rsidRPr="00A11D0D" w:rsidRDefault="00A11D0D" w:rsidP="00A11D0D">
            <w:pPr>
              <w:tabs>
                <w:tab w:val="left" w:pos="250"/>
              </w:tabs>
              <w:ind w:right="-72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210C4" w14:textId="77777777" w:rsidR="00A11D0D" w:rsidRPr="00A11D0D" w:rsidRDefault="00A11D0D" w:rsidP="00A11D0D">
            <w:pPr>
              <w:tabs>
                <w:tab w:val="left" w:pos="250"/>
              </w:tabs>
              <w:ind w:right="-72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9EE97" w14:textId="1C3C8364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30A51" w14:textId="77777777" w:rsidR="00A11D0D" w:rsidRPr="00A11D0D" w:rsidRDefault="00A11D0D" w:rsidP="00A11D0D">
            <w:pPr>
              <w:ind w:right="-72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6FC22E" w14:textId="77777777" w:rsidR="00A11D0D" w:rsidRPr="00A11D0D" w:rsidRDefault="00A11D0D" w:rsidP="00A11D0D">
            <w:pPr>
              <w:ind w:left="-72"/>
              <w:rPr>
                <w:sz w:val="18"/>
                <w:szCs w:val="18"/>
              </w:rPr>
            </w:pPr>
          </w:p>
        </w:tc>
        <w:tc>
          <w:tcPr>
            <w:tcW w:w="8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9492E" w14:textId="58895078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6E43" w14:textId="77777777" w:rsidR="00A11D0D" w:rsidRPr="00A11D0D" w:rsidRDefault="00A11D0D" w:rsidP="00A11D0D">
            <w:pPr>
              <w:ind w:right="-72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7C042" w14:textId="77777777" w:rsidR="00A11D0D" w:rsidRPr="00A11D0D" w:rsidRDefault="00A11D0D" w:rsidP="00A11D0D">
            <w:pPr>
              <w:ind w:left="-72"/>
              <w:rPr>
                <w:sz w:val="18"/>
                <w:szCs w:val="18"/>
              </w:rPr>
            </w:pPr>
          </w:p>
        </w:tc>
      </w:tr>
      <w:tr w:rsidR="00A11D0D" w:rsidRPr="00F572E3" w14:paraId="29DC5DA0" w14:textId="77777777" w:rsidTr="00A11D0D">
        <w:trPr>
          <w:gridAfter w:val="2"/>
          <w:wAfter w:w="13" w:type="dxa"/>
          <w:trHeight w:hRule="exact" w:val="245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B2D2" w14:textId="77777777" w:rsidR="00A11D0D" w:rsidRPr="00F572E3" w:rsidRDefault="00A11D0D" w:rsidP="00A11D0D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F572E3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0857" w14:textId="1E109684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DABB" w14:textId="0BB0857B" w:rsidR="00A11D0D" w:rsidRPr="00A11D0D" w:rsidRDefault="00A11D0D" w:rsidP="00A11D0D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89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E0BB3" w14:textId="513D2649" w:rsidR="00A11D0D" w:rsidRPr="00A11D0D" w:rsidRDefault="00A11D0D" w:rsidP="00A11D0D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46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D513" w14:textId="468BE7E6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2E44" w14:textId="0856B920" w:rsidR="00A11D0D" w:rsidRPr="00A11D0D" w:rsidRDefault="00A11D0D" w:rsidP="00A11D0D">
            <w:pPr>
              <w:tabs>
                <w:tab w:val="left" w:pos="250"/>
              </w:tabs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45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5C3E9" w14:textId="22C9EB4F" w:rsidR="00A11D0D" w:rsidRPr="00A11D0D" w:rsidRDefault="00A11D0D" w:rsidP="00A11D0D">
            <w:pPr>
              <w:tabs>
                <w:tab w:val="left" w:pos="250"/>
              </w:tabs>
              <w:ind w:righ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2.25)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C059" w14:textId="4F55620D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0.8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F62B" w14:textId="15C955FC" w:rsidR="00A11D0D" w:rsidRPr="00A11D0D" w:rsidRDefault="00A11D0D" w:rsidP="00A11D0D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29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48F62" w14:textId="24436B75" w:rsidR="00A11D0D" w:rsidRPr="00A11D0D" w:rsidRDefault="00A11D0D" w:rsidP="00A11D0D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2.62)</w:t>
            </w:r>
          </w:p>
        </w:tc>
        <w:tc>
          <w:tcPr>
            <w:tcW w:w="8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928C" w14:textId="07CC4A9D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3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C692" w14:textId="02DEBD62" w:rsidR="00A11D0D" w:rsidRPr="00A11D0D" w:rsidRDefault="00A11D0D" w:rsidP="00A11D0D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61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DB457" w14:textId="393A3749" w:rsidR="00A11D0D" w:rsidRPr="00A11D0D" w:rsidRDefault="00A11D0D" w:rsidP="00A11D0D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2.88)</w:t>
            </w:r>
          </w:p>
        </w:tc>
      </w:tr>
      <w:tr w:rsidR="00A11D0D" w:rsidRPr="00F572E3" w14:paraId="7E1C02BA" w14:textId="77777777" w:rsidTr="00A11D0D">
        <w:trPr>
          <w:gridAfter w:val="2"/>
          <w:wAfter w:w="13" w:type="dxa"/>
          <w:trHeight w:hRule="exact" w:val="245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8BCF" w14:textId="53B7A1B1" w:rsidR="00A11D0D" w:rsidRPr="00F572E3" w:rsidRDefault="00A11D0D" w:rsidP="00A11D0D">
            <w:pPr>
              <w:rPr>
                <w:color w:val="000000"/>
                <w:sz w:val="18"/>
                <w:szCs w:val="18"/>
              </w:rPr>
            </w:pPr>
            <w:r w:rsidRPr="00F572E3">
              <w:rPr>
                <w:color w:val="000000"/>
                <w:sz w:val="18"/>
                <w:szCs w:val="18"/>
              </w:rPr>
              <w:t xml:space="preserve">Total number of </w:t>
            </w:r>
            <w:r>
              <w:rPr>
                <w:color w:val="000000"/>
                <w:sz w:val="18"/>
                <w:szCs w:val="18"/>
              </w:rPr>
              <w:t>support person</w:t>
            </w:r>
            <w:r w:rsidRPr="00F572E3"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3F04" w14:textId="52AC5999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0.67</w:t>
            </w:r>
            <w:r w:rsidR="00C83F3E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6CD8" w14:textId="44F11967" w:rsidR="00A11D0D" w:rsidRPr="00A11D0D" w:rsidRDefault="00A11D0D" w:rsidP="00A11D0D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48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285FD" w14:textId="719B3D20" w:rsidR="00A11D0D" w:rsidRPr="00A11D0D" w:rsidRDefault="00A11D0D" w:rsidP="00A11D0D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0.94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2DDA" w14:textId="5604BC38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0.65</w:t>
            </w:r>
            <w:r w:rsidR="00C83F3E">
              <w:rPr>
                <w:color w:val="000000"/>
                <w:sz w:val="18"/>
                <w:szCs w:val="18"/>
              </w:rPr>
              <w:t>*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D040" w14:textId="19374832" w:rsidR="00A11D0D" w:rsidRPr="00A11D0D" w:rsidRDefault="00A11D0D" w:rsidP="00A11D0D">
            <w:pPr>
              <w:tabs>
                <w:tab w:val="left" w:pos="250"/>
              </w:tabs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51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3E8BE" w14:textId="47C91DCC" w:rsidR="00A11D0D" w:rsidRPr="00A11D0D" w:rsidRDefault="00A11D0D" w:rsidP="00A11D0D">
            <w:pPr>
              <w:tabs>
                <w:tab w:val="left" w:pos="250"/>
              </w:tabs>
              <w:ind w:righ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0.83)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6B0F" w14:textId="60DCA0CD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0.53</w:t>
            </w:r>
            <w:r w:rsidR="00C83F3E">
              <w:rPr>
                <w:color w:val="000000"/>
                <w:sz w:val="18"/>
                <w:szCs w:val="18"/>
              </w:rPr>
              <w:t>**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0B75" w14:textId="2C5A81A8" w:rsidR="00A11D0D" w:rsidRPr="00A11D0D" w:rsidRDefault="00A11D0D" w:rsidP="00A11D0D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36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0836F" w14:textId="7EB344C0" w:rsidR="00A11D0D" w:rsidRPr="00A11D0D" w:rsidRDefault="00A11D0D" w:rsidP="00A11D0D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0.76)</w:t>
            </w:r>
          </w:p>
        </w:tc>
        <w:tc>
          <w:tcPr>
            <w:tcW w:w="8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23F2" w14:textId="3D878C44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0.8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E709" w14:textId="336098B2" w:rsidR="00A11D0D" w:rsidRPr="00A11D0D" w:rsidRDefault="00A11D0D" w:rsidP="00A11D0D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56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6223A" w14:textId="63FC5D37" w:rsidR="00A11D0D" w:rsidRPr="00A11D0D" w:rsidRDefault="00A11D0D" w:rsidP="00A11D0D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14)</w:t>
            </w:r>
          </w:p>
        </w:tc>
      </w:tr>
      <w:tr w:rsidR="00A11D0D" w:rsidRPr="00F572E3" w14:paraId="741100D8" w14:textId="77777777" w:rsidTr="00A11D0D">
        <w:trPr>
          <w:gridAfter w:val="2"/>
          <w:wAfter w:w="13" w:type="dxa"/>
          <w:trHeight w:hRule="exact" w:val="245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BC75C" w14:textId="30182976" w:rsidR="00A11D0D" w:rsidRPr="00F572E3" w:rsidRDefault="00A11D0D" w:rsidP="00A11D0D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pport person type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BCFB0" w14:textId="63910143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B86C8" w14:textId="77777777" w:rsidR="00A11D0D" w:rsidRPr="00A11D0D" w:rsidRDefault="00A11D0D" w:rsidP="00A11D0D">
            <w:pPr>
              <w:ind w:right="-72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E533D" w14:textId="77777777" w:rsidR="00A11D0D" w:rsidRPr="00A11D0D" w:rsidRDefault="00A11D0D" w:rsidP="00A11D0D">
            <w:pPr>
              <w:ind w:left="-72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C27EC" w14:textId="4CEA51F6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46918" w14:textId="77777777" w:rsidR="00A11D0D" w:rsidRPr="00A11D0D" w:rsidRDefault="00A11D0D" w:rsidP="00A11D0D">
            <w:pPr>
              <w:tabs>
                <w:tab w:val="left" w:pos="250"/>
              </w:tabs>
              <w:ind w:right="-72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1087D3" w14:textId="77777777" w:rsidR="00A11D0D" w:rsidRPr="00A11D0D" w:rsidRDefault="00A11D0D" w:rsidP="00A11D0D">
            <w:pPr>
              <w:tabs>
                <w:tab w:val="left" w:pos="250"/>
              </w:tabs>
              <w:ind w:right="-72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775C7" w14:textId="5457366A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E421E" w14:textId="77777777" w:rsidR="00A11D0D" w:rsidRPr="00A11D0D" w:rsidRDefault="00A11D0D" w:rsidP="00A11D0D">
            <w:pPr>
              <w:ind w:right="-72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2B1EE2" w14:textId="77777777" w:rsidR="00A11D0D" w:rsidRPr="00A11D0D" w:rsidRDefault="00A11D0D" w:rsidP="00A11D0D">
            <w:pPr>
              <w:ind w:left="-72"/>
              <w:rPr>
                <w:sz w:val="18"/>
                <w:szCs w:val="18"/>
              </w:rPr>
            </w:pPr>
          </w:p>
        </w:tc>
        <w:tc>
          <w:tcPr>
            <w:tcW w:w="8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CC7D3" w14:textId="30CF5780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AE702" w14:textId="77777777" w:rsidR="00A11D0D" w:rsidRPr="00A11D0D" w:rsidRDefault="00A11D0D" w:rsidP="00A11D0D">
            <w:pPr>
              <w:ind w:right="-72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9D0D39" w14:textId="77777777" w:rsidR="00A11D0D" w:rsidRPr="00A11D0D" w:rsidRDefault="00A11D0D" w:rsidP="00A11D0D">
            <w:pPr>
              <w:ind w:left="-72"/>
              <w:rPr>
                <w:sz w:val="18"/>
                <w:szCs w:val="18"/>
              </w:rPr>
            </w:pPr>
          </w:p>
        </w:tc>
      </w:tr>
      <w:tr w:rsidR="00A11D0D" w:rsidRPr="00F572E3" w14:paraId="29D4FECD" w14:textId="77777777" w:rsidTr="00C83F3E">
        <w:trPr>
          <w:gridAfter w:val="2"/>
          <w:wAfter w:w="13" w:type="dxa"/>
          <w:trHeight w:hRule="exact" w:val="245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9CD9" w14:textId="6D298C4F" w:rsidR="00A11D0D" w:rsidRPr="00F572E3" w:rsidRDefault="00A11D0D" w:rsidP="00A11D0D">
            <w:pPr>
              <w:ind w:left="245"/>
              <w:rPr>
                <w:color w:val="000000"/>
                <w:sz w:val="18"/>
                <w:szCs w:val="18"/>
              </w:rPr>
            </w:pPr>
            <w:r w:rsidRPr="00F572E3">
              <w:rPr>
                <w:color w:val="000000"/>
                <w:sz w:val="18"/>
                <w:szCs w:val="18"/>
              </w:rPr>
              <w:t>Male partner (Ref. No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AED4D" w14:textId="231A86F6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E6CDA" w14:textId="42E9EC49" w:rsidR="00A11D0D" w:rsidRPr="00A11D0D" w:rsidRDefault="00A11D0D" w:rsidP="00A11D0D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E2C4C9" w14:textId="3DDC2E53" w:rsidR="00A11D0D" w:rsidRPr="00A11D0D" w:rsidRDefault="00A11D0D" w:rsidP="00A11D0D">
            <w:pPr>
              <w:ind w:left="-72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40179" w14:textId="1A1BF6EA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9707A" w14:textId="351FA57A" w:rsidR="00A11D0D" w:rsidRPr="00A11D0D" w:rsidRDefault="00A11D0D" w:rsidP="00A11D0D">
            <w:pPr>
              <w:tabs>
                <w:tab w:val="left" w:pos="250"/>
              </w:tabs>
              <w:ind w:right="-72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CB2EA" w14:textId="31235FD1" w:rsidR="00A11D0D" w:rsidRPr="00A11D0D" w:rsidRDefault="00A11D0D" w:rsidP="00A11D0D">
            <w:pPr>
              <w:tabs>
                <w:tab w:val="left" w:pos="250"/>
              </w:tabs>
              <w:ind w:right="-72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8967E" w14:textId="547BEC41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257A8" w14:textId="0A40013B" w:rsidR="00A11D0D" w:rsidRPr="00A11D0D" w:rsidRDefault="00A11D0D" w:rsidP="00A11D0D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89B9D8" w14:textId="3C5454A5" w:rsidR="00A11D0D" w:rsidRPr="00A11D0D" w:rsidRDefault="00A11D0D" w:rsidP="00A11D0D">
            <w:pPr>
              <w:ind w:left="-72"/>
              <w:jc w:val="both"/>
              <w:rPr>
                <w:sz w:val="18"/>
                <w:szCs w:val="18"/>
              </w:rPr>
            </w:pPr>
          </w:p>
        </w:tc>
        <w:tc>
          <w:tcPr>
            <w:tcW w:w="8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B905F" w14:textId="6805A9EA" w:rsidR="00A11D0D" w:rsidRPr="00A11D0D" w:rsidRDefault="00A11D0D" w:rsidP="00A11D0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E84EB" w14:textId="7C7678CF" w:rsidR="00A11D0D" w:rsidRPr="00A11D0D" w:rsidRDefault="00A11D0D" w:rsidP="00A11D0D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E27AE" w14:textId="4562DAF3" w:rsidR="00A11D0D" w:rsidRPr="00A11D0D" w:rsidRDefault="00A11D0D" w:rsidP="00A11D0D">
            <w:pPr>
              <w:ind w:left="-72"/>
              <w:rPr>
                <w:sz w:val="18"/>
                <w:szCs w:val="18"/>
              </w:rPr>
            </w:pPr>
          </w:p>
        </w:tc>
      </w:tr>
      <w:tr w:rsidR="00C83F3E" w:rsidRPr="00F572E3" w14:paraId="6A3ACB1A" w14:textId="77777777" w:rsidTr="00C83F3E">
        <w:trPr>
          <w:gridAfter w:val="2"/>
          <w:wAfter w:w="13" w:type="dxa"/>
          <w:trHeight w:hRule="exact" w:val="245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C7FA" w14:textId="77777777" w:rsidR="00C83F3E" w:rsidRPr="00F572E3" w:rsidRDefault="00C83F3E" w:rsidP="00C83F3E">
            <w:pPr>
              <w:ind w:left="245" w:firstLineChars="100" w:firstLine="180"/>
              <w:rPr>
                <w:color w:val="000000"/>
                <w:sz w:val="18"/>
                <w:szCs w:val="18"/>
              </w:rPr>
            </w:pPr>
            <w:r w:rsidRPr="00F572E3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7A2EE" w14:textId="7F9D9D0D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98</w:t>
            </w:r>
            <w:r>
              <w:rPr>
                <w:color w:val="000000"/>
                <w:sz w:val="18"/>
                <w:szCs w:val="18"/>
              </w:rPr>
              <w:t>*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24786" w14:textId="5C9F0045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1.51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5EA8F7" w14:textId="5ADA3D58" w:rsidR="00C83F3E" w:rsidRPr="00A11D0D" w:rsidRDefault="00C83F3E" w:rsidP="00C83F3E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2.61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4B191" w14:textId="0170307D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CFD77" w14:textId="4800E4E1" w:rsidR="00C83F3E" w:rsidRPr="00A11D0D" w:rsidRDefault="00C83F3E" w:rsidP="00C83F3E">
            <w:pPr>
              <w:tabs>
                <w:tab w:val="left" w:pos="250"/>
              </w:tabs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74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B48663" w14:textId="655971CA" w:rsidR="00C83F3E" w:rsidRPr="00A11D0D" w:rsidRDefault="00C83F3E" w:rsidP="00C83F3E">
            <w:pPr>
              <w:tabs>
                <w:tab w:val="left" w:pos="250"/>
              </w:tabs>
              <w:ind w:righ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2.43)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45ABB" w14:textId="336F46D3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1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99ECF" w14:textId="4EFCCA78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63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FE5419" w14:textId="52F031D0" w:rsidR="00C83F3E" w:rsidRPr="00A11D0D" w:rsidRDefault="00C83F3E" w:rsidP="00C83F3E">
            <w:pPr>
              <w:ind w:left="-72"/>
              <w:jc w:val="both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2.02)</w:t>
            </w:r>
          </w:p>
        </w:tc>
        <w:tc>
          <w:tcPr>
            <w:tcW w:w="8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D2850" w14:textId="63B3D8B2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4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047BF" w14:textId="058D003B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95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D5D8D" w14:textId="0D4E8990" w:rsidR="00C83F3E" w:rsidRPr="00A11D0D" w:rsidRDefault="00C83F3E" w:rsidP="00C83F3E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2.23)</w:t>
            </w:r>
          </w:p>
        </w:tc>
      </w:tr>
      <w:tr w:rsidR="00C83F3E" w:rsidRPr="00F572E3" w14:paraId="794D3B22" w14:textId="77777777" w:rsidTr="00C83F3E">
        <w:trPr>
          <w:gridAfter w:val="2"/>
          <w:wAfter w:w="13" w:type="dxa"/>
          <w:trHeight w:hRule="exact" w:val="245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9F53" w14:textId="6DF8AF4D" w:rsidR="00C83F3E" w:rsidRPr="00F572E3" w:rsidRDefault="00C83F3E" w:rsidP="00C83F3E">
            <w:pPr>
              <w:ind w:left="245"/>
              <w:rPr>
                <w:color w:val="000000"/>
                <w:sz w:val="18"/>
                <w:szCs w:val="18"/>
              </w:rPr>
            </w:pPr>
            <w:r w:rsidRPr="00F572E3">
              <w:rPr>
                <w:color w:val="000000"/>
                <w:sz w:val="18"/>
                <w:szCs w:val="18"/>
              </w:rPr>
              <w:t>Mother (Ref. No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32F29" w14:textId="190020A6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5030C" w14:textId="756EEEF2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42C450" w14:textId="31C5342A" w:rsidR="00C83F3E" w:rsidRPr="00A11D0D" w:rsidRDefault="00C83F3E" w:rsidP="00C83F3E">
            <w:pPr>
              <w:ind w:left="-72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232EA" w14:textId="34F130C9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80C9B" w14:textId="570A1660" w:rsidR="00C83F3E" w:rsidRPr="00A11D0D" w:rsidRDefault="00C83F3E" w:rsidP="00C83F3E">
            <w:pPr>
              <w:tabs>
                <w:tab w:val="left" w:pos="250"/>
              </w:tabs>
              <w:ind w:right="-72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A868BA" w14:textId="5CCD9CED" w:rsidR="00C83F3E" w:rsidRPr="00A11D0D" w:rsidRDefault="00C83F3E" w:rsidP="00C83F3E">
            <w:pPr>
              <w:tabs>
                <w:tab w:val="left" w:pos="250"/>
              </w:tabs>
              <w:ind w:right="-72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6A048" w14:textId="23E95681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FB589" w14:textId="37AAF367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E41845" w14:textId="7FFA12AA" w:rsidR="00C83F3E" w:rsidRPr="00A11D0D" w:rsidRDefault="00C83F3E" w:rsidP="00C83F3E">
            <w:pPr>
              <w:ind w:left="-72"/>
              <w:jc w:val="both"/>
              <w:rPr>
                <w:sz w:val="18"/>
                <w:szCs w:val="18"/>
              </w:rPr>
            </w:pPr>
          </w:p>
        </w:tc>
        <w:tc>
          <w:tcPr>
            <w:tcW w:w="8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3DE31" w14:textId="49A85147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FD072" w14:textId="1D06E878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C8CAB" w14:textId="494FFF6E" w:rsidR="00C83F3E" w:rsidRPr="00A11D0D" w:rsidRDefault="00C83F3E" w:rsidP="00C83F3E">
            <w:pPr>
              <w:ind w:left="-72"/>
              <w:rPr>
                <w:sz w:val="18"/>
                <w:szCs w:val="18"/>
              </w:rPr>
            </w:pPr>
          </w:p>
        </w:tc>
      </w:tr>
      <w:tr w:rsidR="00C83F3E" w:rsidRPr="00F572E3" w14:paraId="36C74988" w14:textId="77777777" w:rsidTr="00C83F3E">
        <w:trPr>
          <w:gridAfter w:val="2"/>
          <w:wAfter w:w="13" w:type="dxa"/>
          <w:trHeight w:hRule="exact" w:val="245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7E58" w14:textId="77777777" w:rsidR="00C83F3E" w:rsidRPr="00F572E3" w:rsidRDefault="00C83F3E" w:rsidP="00C83F3E">
            <w:pPr>
              <w:ind w:left="245" w:firstLineChars="100" w:firstLine="180"/>
              <w:rPr>
                <w:color w:val="000000"/>
                <w:sz w:val="18"/>
                <w:szCs w:val="18"/>
              </w:rPr>
            </w:pPr>
            <w:r w:rsidRPr="00F572E3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5AB3E" w14:textId="5942F665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3.67</w:t>
            </w:r>
            <w:r>
              <w:rPr>
                <w:color w:val="000000"/>
                <w:sz w:val="18"/>
                <w:szCs w:val="18"/>
              </w:rPr>
              <w:t>*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748FB" w14:textId="78F36637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1.74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97AEC1" w14:textId="2CA550E8" w:rsidR="00C83F3E" w:rsidRPr="00A11D0D" w:rsidRDefault="00C83F3E" w:rsidP="00C83F3E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7.73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81FB2" w14:textId="5D1D90BF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2.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4B39F" w14:textId="5246DFA1" w:rsidR="00C83F3E" w:rsidRPr="00A11D0D" w:rsidRDefault="00C83F3E" w:rsidP="00C83F3E">
            <w:pPr>
              <w:tabs>
                <w:tab w:val="left" w:pos="250"/>
              </w:tabs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76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EBD14D" w14:textId="03FE0114" w:rsidR="00C83F3E" w:rsidRPr="00A11D0D" w:rsidRDefault="00C83F3E" w:rsidP="00C83F3E">
            <w:pPr>
              <w:tabs>
                <w:tab w:val="left" w:pos="250"/>
              </w:tabs>
              <w:ind w:righ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7.86)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93816" w14:textId="0D9B7179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9.92</w:t>
            </w:r>
            <w:r>
              <w:rPr>
                <w:color w:val="000000"/>
                <w:sz w:val="18"/>
                <w:szCs w:val="18"/>
              </w:rPr>
              <w:t>**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977E9" w14:textId="2BB4265D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3.01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FA1044" w14:textId="39307861" w:rsidR="00C83F3E" w:rsidRPr="00A11D0D" w:rsidRDefault="00C83F3E" w:rsidP="00C83F3E">
            <w:pPr>
              <w:ind w:left="-72"/>
              <w:jc w:val="both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32.66)</w:t>
            </w:r>
          </w:p>
        </w:tc>
        <w:tc>
          <w:tcPr>
            <w:tcW w:w="8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EECD2" w14:textId="45E15D32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0.8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0389E" w14:textId="3C9A3D18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40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E8B07B" w14:textId="04268D2D" w:rsidR="00C83F3E" w:rsidRPr="00A11D0D" w:rsidRDefault="00C83F3E" w:rsidP="00C83F3E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93)</w:t>
            </w:r>
          </w:p>
        </w:tc>
      </w:tr>
      <w:tr w:rsidR="00C83F3E" w:rsidRPr="00F572E3" w14:paraId="46DC896D" w14:textId="77777777" w:rsidTr="00C83F3E">
        <w:trPr>
          <w:gridAfter w:val="2"/>
          <w:wAfter w:w="13" w:type="dxa"/>
          <w:trHeight w:hRule="exact" w:val="245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C0FF" w14:textId="60DADDF5" w:rsidR="00C83F3E" w:rsidRPr="00F572E3" w:rsidRDefault="00C83F3E" w:rsidP="00C83F3E">
            <w:pPr>
              <w:ind w:left="245"/>
              <w:rPr>
                <w:color w:val="000000"/>
                <w:sz w:val="18"/>
                <w:szCs w:val="18"/>
              </w:rPr>
            </w:pPr>
            <w:r w:rsidRPr="00F572E3">
              <w:rPr>
                <w:color w:val="000000"/>
                <w:sz w:val="18"/>
                <w:szCs w:val="18"/>
              </w:rPr>
              <w:t>Mother-in-law (Ref. No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4C143" w14:textId="5602A773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7243F" w14:textId="212645D4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656EF" w14:textId="2DFB6A35" w:rsidR="00C83F3E" w:rsidRPr="00A11D0D" w:rsidRDefault="00C83F3E" w:rsidP="00C83F3E">
            <w:pPr>
              <w:ind w:left="-72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1E4B2" w14:textId="3EDED825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F3A49" w14:textId="6F6F1507" w:rsidR="00C83F3E" w:rsidRPr="00A11D0D" w:rsidRDefault="00C83F3E" w:rsidP="00C83F3E">
            <w:pPr>
              <w:tabs>
                <w:tab w:val="left" w:pos="250"/>
              </w:tabs>
              <w:ind w:right="-72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EBD026" w14:textId="60672123" w:rsidR="00C83F3E" w:rsidRPr="00A11D0D" w:rsidRDefault="00C83F3E" w:rsidP="00C83F3E">
            <w:pPr>
              <w:tabs>
                <w:tab w:val="left" w:pos="250"/>
              </w:tabs>
              <w:ind w:right="-72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CFC2C" w14:textId="0616D677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310ED" w14:textId="5D51A005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2D5880" w14:textId="113FF2C8" w:rsidR="00C83F3E" w:rsidRPr="00A11D0D" w:rsidRDefault="00C83F3E" w:rsidP="00C83F3E">
            <w:pPr>
              <w:ind w:left="-72"/>
              <w:jc w:val="both"/>
              <w:rPr>
                <w:sz w:val="18"/>
                <w:szCs w:val="18"/>
              </w:rPr>
            </w:pPr>
          </w:p>
        </w:tc>
        <w:tc>
          <w:tcPr>
            <w:tcW w:w="8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8D87B" w14:textId="352E5099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5A015" w14:textId="41622846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5AFE5A" w14:textId="3C631D27" w:rsidR="00C83F3E" w:rsidRPr="00A11D0D" w:rsidRDefault="00C83F3E" w:rsidP="00C83F3E">
            <w:pPr>
              <w:ind w:left="-72"/>
              <w:rPr>
                <w:sz w:val="18"/>
                <w:szCs w:val="18"/>
              </w:rPr>
            </w:pPr>
          </w:p>
        </w:tc>
      </w:tr>
      <w:tr w:rsidR="00C83F3E" w:rsidRPr="00F572E3" w14:paraId="26136076" w14:textId="77777777" w:rsidTr="00C83F3E">
        <w:trPr>
          <w:gridAfter w:val="2"/>
          <w:wAfter w:w="13" w:type="dxa"/>
          <w:trHeight w:hRule="exact" w:val="245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066C" w14:textId="77777777" w:rsidR="00C83F3E" w:rsidRPr="00F572E3" w:rsidRDefault="00C83F3E" w:rsidP="00C83F3E">
            <w:pPr>
              <w:ind w:left="245" w:firstLineChars="100" w:firstLine="180"/>
              <w:rPr>
                <w:color w:val="000000"/>
                <w:sz w:val="18"/>
                <w:szCs w:val="18"/>
              </w:rPr>
            </w:pPr>
            <w:r w:rsidRPr="00F572E3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01F51" w14:textId="4CD6CE5B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E6E92" w14:textId="67B74B8D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46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D4B287" w14:textId="7DDA5FE6" w:rsidR="00C83F3E" w:rsidRPr="00A11D0D" w:rsidRDefault="00C83F3E" w:rsidP="00C83F3E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5.37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1B692" w14:textId="3D9DE82D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2.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5A421" w14:textId="6DE0D64B" w:rsidR="00C83F3E" w:rsidRPr="00A11D0D" w:rsidRDefault="00C83F3E" w:rsidP="00C83F3E">
            <w:pPr>
              <w:tabs>
                <w:tab w:val="left" w:pos="250"/>
              </w:tabs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38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65C75" w14:textId="6589F42E" w:rsidR="00C83F3E" w:rsidRPr="00A11D0D" w:rsidRDefault="00C83F3E" w:rsidP="00C83F3E">
            <w:pPr>
              <w:tabs>
                <w:tab w:val="left" w:pos="250"/>
              </w:tabs>
              <w:ind w:righ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4.92)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5BF81" w14:textId="78696924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3.2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0B13E" w14:textId="7EF38183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23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FCA19E" w14:textId="5EBC6D1C" w:rsidR="00C83F3E" w:rsidRPr="00A11D0D" w:rsidRDefault="00C83F3E" w:rsidP="00C83F3E">
            <w:pPr>
              <w:ind w:left="-72"/>
              <w:jc w:val="both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46.31)</w:t>
            </w:r>
          </w:p>
        </w:tc>
        <w:tc>
          <w:tcPr>
            <w:tcW w:w="8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0FB40" w14:textId="7DB2A203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6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3795B" w14:textId="48FE3AEF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64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9346E3" w14:textId="5C27C7C0" w:rsidR="00C83F3E" w:rsidRPr="00A11D0D" w:rsidRDefault="00C83F3E" w:rsidP="00C83F3E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4.45)</w:t>
            </w:r>
          </w:p>
        </w:tc>
      </w:tr>
      <w:tr w:rsidR="00C83F3E" w:rsidRPr="00F572E3" w14:paraId="566EBF53" w14:textId="77777777" w:rsidTr="00C83F3E">
        <w:trPr>
          <w:gridAfter w:val="2"/>
          <w:wAfter w:w="13" w:type="dxa"/>
          <w:trHeight w:hRule="exact" w:val="245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5B38" w14:textId="4781E7A1" w:rsidR="00C83F3E" w:rsidRPr="00F572E3" w:rsidRDefault="00C83F3E" w:rsidP="00C83F3E">
            <w:pPr>
              <w:ind w:left="245"/>
              <w:rPr>
                <w:color w:val="000000"/>
                <w:sz w:val="18"/>
                <w:szCs w:val="18"/>
              </w:rPr>
            </w:pPr>
            <w:r w:rsidRPr="00F572E3">
              <w:rPr>
                <w:color w:val="000000"/>
                <w:sz w:val="18"/>
                <w:szCs w:val="18"/>
              </w:rPr>
              <w:t>Father (Ref. No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050B4" w14:textId="7D270449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4EFAB" w14:textId="6451F815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B4AA2" w14:textId="7F57BF47" w:rsidR="00C83F3E" w:rsidRPr="00A11D0D" w:rsidRDefault="00C83F3E" w:rsidP="00C83F3E">
            <w:pPr>
              <w:ind w:left="-72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B2F0D" w14:textId="5CDC682B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8C57D" w14:textId="56EE62D5" w:rsidR="00C83F3E" w:rsidRPr="00A11D0D" w:rsidRDefault="00C83F3E" w:rsidP="00C83F3E">
            <w:pPr>
              <w:tabs>
                <w:tab w:val="left" w:pos="250"/>
              </w:tabs>
              <w:ind w:right="-72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D15FD" w14:textId="11CF409C" w:rsidR="00C83F3E" w:rsidRPr="00A11D0D" w:rsidRDefault="00C83F3E" w:rsidP="00C83F3E">
            <w:pPr>
              <w:tabs>
                <w:tab w:val="left" w:pos="250"/>
              </w:tabs>
              <w:ind w:right="-72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172FD" w14:textId="0E951902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512ED" w14:textId="77777777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3DEB9" w14:textId="77777777" w:rsidR="00C83F3E" w:rsidRPr="00A11D0D" w:rsidRDefault="00C83F3E" w:rsidP="00C83F3E">
            <w:pPr>
              <w:ind w:left="-72"/>
              <w:jc w:val="both"/>
              <w:rPr>
                <w:sz w:val="18"/>
                <w:szCs w:val="18"/>
              </w:rPr>
            </w:pPr>
          </w:p>
        </w:tc>
        <w:tc>
          <w:tcPr>
            <w:tcW w:w="8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423C5" w14:textId="08ED1DF9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CF7C2" w14:textId="77777777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9BA5A" w14:textId="77777777" w:rsidR="00C83F3E" w:rsidRPr="00A11D0D" w:rsidRDefault="00C83F3E" w:rsidP="00C83F3E">
            <w:pPr>
              <w:ind w:left="-72"/>
              <w:rPr>
                <w:sz w:val="18"/>
                <w:szCs w:val="18"/>
              </w:rPr>
            </w:pPr>
          </w:p>
        </w:tc>
      </w:tr>
      <w:tr w:rsidR="00C83F3E" w:rsidRPr="00F572E3" w14:paraId="36626D9D" w14:textId="77777777" w:rsidTr="00C83F3E">
        <w:trPr>
          <w:gridAfter w:val="2"/>
          <w:wAfter w:w="13" w:type="dxa"/>
          <w:trHeight w:hRule="exact" w:val="245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A891" w14:textId="77777777" w:rsidR="00C83F3E" w:rsidRPr="00F572E3" w:rsidRDefault="00C83F3E" w:rsidP="00C83F3E">
            <w:pPr>
              <w:ind w:left="245" w:firstLineChars="100" w:firstLine="180"/>
              <w:rPr>
                <w:color w:val="000000"/>
                <w:sz w:val="18"/>
                <w:szCs w:val="18"/>
              </w:rPr>
            </w:pPr>
            <w:r w:rsidRPr="00F572E3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5C593" w14:textId="0BA38E6F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97ED5" w14:textId="1C9BFBE9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62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837078" w14:textId="271BED57" w:rsidR="00C83F3E" w:rsidRPr="00A11D0D" w:rsidRDefault="00C83F3E" w:rsidP="00C83F3E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3.77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E8330" w14:textId="0EB581DE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0.44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B88E0" w14:textId="707F5A32" w:rsidR="00C83F3E" w:rsidRPr="00A11D0D" w:rsidRDefault="00C83F3E" w:rsidP="00C83F3E">
            <w:pPr>
              <w:tabs>
                <w:tab w:val="left" w:pos="250"/>
              </w:tabs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19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EDB4F" w14:textId="60B42C78" w:rsidR="00C83F3E" w:rsidRPr="00A11D0D" w:rsidRDefault="00C83F3E" w:rsidP="00C83F3E">
            <w:pPr>
              <w:tabs>
                <w:tab w:val="left" w:pos="250"/>
              </w:tabs>
              <w:ind w:righ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0.99)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028B0" w14:textId="09193E3C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5AA41" w14:textId="77777777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12993" w14:textId="77777777" w:rsidR="00C83F3E" w:rsidRPr="00A11D0D" w:rsidRDefault="00C83F3E" w:rsidP="00C83F3E">
            <w:pPr>
              <w:ind w:left="-72"/>
              <w:jc w:val="both"/>
              <w:rPr>
                <w:sz w:val="18"/>
                <w:szCs w:val="18"/>
              </w:rPr>
            </w:pPr>
          </w:p>
        </w:tc>
        <w:tc>
          <w:tcPr>
            <w:tcW w:w="8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4BB74" w14:textId="23EAFDD9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81CD2" w14:textId="77777777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E6694D" w14:textId="77777777" w:rsidR="00C83F3E" w:rsidRPr="00A11D0D" w:rsidRDefault="00C83F3E" w:rsidP="00C83F3E">
            <w:pPr>
              <w:ind w:left="-72"/>
              <w:rPr>
                <w:sz w:val="18"/>
                <w:szCs w:val="18"/>
              </w:rPr>
            </w:pPr>
          </w:p>
        </w:tc>
      </w:tr>
      <w:tr w:rsidR="00C83F3E" w:rsidRPr="00F572E3" w14:paraId="03D531C3" w14:textId="77777777" w:rsidTr="00C83F3E">
        <w:trPr>
          <w:gridAfter w:val="2"/>
          <w:wAfter w:w="13" w:type="dxa"/>
          <w:trHeight w:hRule="exact" w:val="245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F42D" w14:textId="5D9FED58" w:rsidR="00C83F3E" w:rsidRPr="00F572E3" w:rsidRDefault="00C83F3E" w:rsidP="00C83F3E">
            <w:pPr>
              <w:ind w:left="245"/>
              <w:rPr>
                <w:color w:val="000000"/>
                <w:sz w:val="18"/>
                <w:szCs w:val="18"/>
              </w:rPr>
            </w:pPr>
            <w:r w:rsidRPr="00F572E3">
              <w:rPr>
                <w:color w:val="000000"/>
                <w:sz w:val="18"/>
                <w:szCs w:val="18"/>
              </w:rPr>
              <w:t>Sister (Ref. No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B61E1" w14:textId="7B1ADE9E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6AE36" w14:textId="44E67137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C60D4E" w14:textId="0A99AF4A" w:rsidR="00C83F3E" w:rsidRPr="00A11D0D" w:rsidRDefault="00C83F3E" w:rsidP="00C83F3E">
            <w:pPr>
              <w:ind w:left="-72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95250" w14:textId="50DB4A3C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78CE5" w14:textId="4DE4259C" w:rsidR="00C83F3E" w:rsidRPr="00A11D0D" w:rsidRDefault="00C83F3E" w:rsidP="00C83F3E">
            <w:pPr>
              <w:tabs>
                <w:tab w:val="left" w:pos="250"/>
              </w:tabs>
              <w:ind w:right="-72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451220" w14:textId="1D39CFC3" w:rsidR="00C83F3E" w:rsidRPr="00A11D0D" w:rsidRDefault="00C83F3E" w:rsidP="00C83F3E">
            <w:pPr>
              <w:tabs>
                <w:tab w:val="left" w:pos="77"/>
              </w:tabs>
              <w:ind w:left="-328" w:right="-197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4FC71" w14:textId="07BBBCF0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531FA" w14:textId="566A0634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BAFCC5" w14:textId="51AC3495" w:rsidR="00C83F3E" w:rsidRPr="00A11D0D" w:rsidRDefault="00C83F3E" w:rsidP="00C83F3E">
            <w:pPr>
              <w:ind w:left="-72"/>
              <w:jc w:val="both"/>
              <w:rPr>
                <w:sz w:val="18"/>
                <w:szCs w:val="18"/>
              </w:rPr>
            </w:pPr>
          </w:p>
        </w:tc>
        <w:tc>
          <w:tcPr>
            <w:tcW w:w="8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FC6D8" w14:textId="484BEE32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C0590" w14:textId="622405A0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6E4EE3" w14:textId="46DE8869" w:rsidR="00C83F3E" w:rsidRPr="00A11D0D" w:rsidRDefault="00C83F3E" w:rsidP="00C83F3E">
            <w:pPr>
              <w:ind w:left="-72"/>
              <w:rPr>
                <w:sz w:val="18"/>
                <w:szCs w:val="18"/>
              </w:rPr>
            </w:pPr>
          </w:p>
        </w:tc>
      </w:tr>
      <w:tr w:rsidR="00C83F3E" w:rsidRPr="00F572E3" w14:paraId="467E69B4" w14:textId="77777777" w:rsidTr="00C83F3E">
        <w:trPr>
          <w:gridAfter w:val="2"/>
          <w:wAfter w:w="13" w:type="dxa"/>
          <w:trHeight w:hRule="exact" w:val="245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AA68" w14:textId="77777777" w:rsidR="00C83F3E" w:rsidRPr="00F572E3" w:rsidRDefault="00C83F3E" w:rsidP="00C83F3E">
            <w:pPr>
              <w:ind w:left="245" w:firstLineChars="100" w:firstLine="180"/>
              <w:rPr>
                <w:color w:val="000000"/>
                <w:sz w:val="18"/>
                <w:szCs w:val="18"/>
              </w:rPr>
            </w:pPr>
            <w:r w:rsidRPr="00F572E3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023D6" w14:textId="23FDD80C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77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B8A3B" w14:textId="5C55FCB4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1.09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D2C9D5" w14:textId="69CC7601" w:rsidR="00C83F3E" w:rsidRPr="00A11D0D" w:rsidRDefault="00C83F3E" w:rsidP="00C83F3E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2.88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5C666" w14:textId="63D804CA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8FE9D" w14:textId="713C9FF5" w:rsidR="00C83F3E" w:rsidRPr="00A11D0D" w:rsidRDefault="00C83F3E" w:rsidP="00C83F3E">
            <w:pPr>
              <w:tabs>
                <w:tab w:val="left" w:pos="250"/>
              </w:tabs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57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C926C" w14:textId="3DD16D65" w:rsidR="00C83F3E" w:rsidRPr="00A11D0D" w:rsidRDefault="00C83F3E" w:rsidP="00C83F3E">
            <w:pPr>
              <w:tabs>
                <w:tab w:val="left" w:pos="250"/>
              </w:tabs>
              <w:ind w:righ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3.60)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9F45B" w14:textId="265E8B0B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8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00699" w14:textId="1408E630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65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39F69E" w14:textId="347373F7" w:rsidR="00C83F3E" w:rsidRPr="00A11D0D" w:rsidRDefault="00C83F3E" w:rsidP="00C83F3E">
            <w:pPr>
              <w:ind w:left="-72"/>
              <w:jc w:val="both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5.36)</w:t>
            </w:r>
          </w:p>
        </w:tc>
        <w:tc>
          <w:tcPr>
            <w:tcW w:w="8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6FFD7" w14:textId="4C348ADE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6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19912" w14:textId="16C05313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83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A29B2" w14:textId="6B3FAD02" w:rsidR="00C83F3E" w:rsidRPr="00A11D0D" w:rsidRDefault="00C83F3E" w:rsidP="00C83F3E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3.25)</w:t>
            </w:r>
          </w:p>
        </w:tc>
      </w:tr>
      <w:tr w:rsidR="00C83F3E" w:rsidRPr="00F572E3" w14:paraId="70CE0B6E" w14:textId="77777777" w:rsidTr="00C83F3E">
        <w:trPr>
          <w:gridAfter w:val="2"/>
          <w:wAfter w:w="13" w:type="dxa"/>
          <w:trHeight w:hRule="exact" w:val="245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08A3" w14:textId="5B612B59" w:rsidR="00C83F3E" w:rsidRPr="00F572E3" w:rsidRDefault="00C83F3E" w:rsidP="00C83F3E">
            <w:pPr>
              <w:ind w:left="245"/>
              <w:rPr>
                <w:color w:val="000000"/>
                <w:sz w:val="18"/>
                <w:szCs w:val="18"/>
              </w:rPr>
            </w:pPr>
            <w:r w:rsidRPr="00F572E3">
              <w:rPr>
                <w:color w:val="000000"/>
                <w:sz w:val="18"/>
                <w:szCs w:val="18"/>
              </w:rPr>
              <w:t>Brother (Ref. No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A44C8" w14:textId="04DD0CE8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D9854" w14:textId="531A3DBA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59A908" w14:textId="11F3DAB6" w:rsidR="00C83F3E" w:rsidRPr="00A11D0D" w:rsidRDefault="00C83F3E" w:rsidP="00C83F3E">
            <w:pPr>
              <w:ind w:left="-72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65B90" w14:textId="2F44D867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3A456" w14:textId="13908609" w:rsidR="00C83F3E" w:rsidRPr="00A11D0D" w:rsidRDefault="00C83F3E" w:rsidP="00C83F3E">
            <w:pPr>
              <w:tabs>
                <w:tab w:val="left" w:pos="250"/>
              </w:tabs>
              <w:ind w:right="-72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246F5B" w14:textId="0FB450E8" w:rsidR="00C83F3E" w:rsidRPr="00A11D0D" w:rsidRDefault="00C83F3E" w:rsidP="00C83F3E">
            <w:pPr>
              <w:tabs>
                <w:tab w:val="left" w:pos="250"/>
              </w:tabs>
              <w:ind w:right="-72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0B00D" w14:textId="7F2EC320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ED331" w14:textId="10850C47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F8CB00" w14:textId="3C833495" w:rsidR="00C83F3E" w:rsidRPr="00A11D0D" w:rsidRDefault="00C83F3E" w:rsidP="00C83F3E">
            <w:pPr>
              <w:ind w:left="-72"/>
              <w:jc w:val="both"/>
              <w:rPr>
                <w:sz w:val="18"/>
                <w:szCs w:val="18"/>
              </w:rPr>
            </w:pPr>
          </w:p>
        </w:tc>
        <w:tc>
          <w:tcPr>
            <w:tcW w:w="8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0B4CA" w14:textId="4000AF6A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47189" w14:textId="34DF3A93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3491E6" w14:textId="4B73CF29" w:rsidR="00C83F3E" w:rsidRPr="00A11D0D" w:rsidRDefault="00C83F3E" w:rsidP="00C83F3E">
            <w:pPr>
              <w:ind w:left="-72"/>
              <w:rPr>
                <w:sz w:val="18"/>
                <w:szCs w:val="18"/>
              </w:rPr>
            </w:pPr>
          </w:p>
        </w:tc>
      </w:tr>
      <w:tr w:rsidR="00C83F3E" w:rsidRPr="00F572E3" w14:paraId="32D9507B" w14:textId="77777777" w:rsidTr="00C83F3E">
        <w:trPr>
          <w:gridAfter w:val="2"/>
          <w:wAfter w:w="13" w:type="dxa"/>
          <w:trHeight w:hRule="exact" w:val="245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63F0" w14:textId="77777777" w:rsidR="00C83F3E" w:rsidRPr="00F572E3" w:rsidRDefault="00C83F3E" w:rsidP="00C83F3E">
            <w:pPr>
              <w:ind w:left="245" w:firstLineChars="100" w:firstLine="180"/>
              <w:rPr>
                <w:color w:val="000000"/>
                <w:sz w:val="18"/>
                <w:szCs w:val="18"/>
              </w:rPr>
            </w:pPr>
            <w:r w:rsidRPr="00F572E3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BB419" w14:textId="75565B08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0.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8E89E" w14:textId="0CEF46D5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40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E0BE75" w14:textId="527D15D8" w:rsidR="00C83F3E" w:rsidRPr="00A11D0D" w:rsidRDefault="00C83F3E" w:rsidP="00C83F3E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67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745CD" w14:textId="23BBEFB7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2.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DA543" w14:textId="7BE7F6B3" w:rsidR="00C83F3E" w:rsidRPr="00A11D0D" w:rsidRDefault="00C83F3E" w:rsidP="00C83F3E">
            <w:pPr>
              <w:tabs>
                <w:tab w:val="left" w:pos="250"/>
              </w:tabs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23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F9C25F" w14:textId="0CF02C37" w:rsidR="00C83F3E" w:rsidRPr="00A11D0D" w:rsidRDefault="00C83F3E" w:rsidP="00C83F3E">
            <w:pPr>
              <w:tabs>
                <w:tab w:val="left" w:pos="250"/>
              </w:tabs>
              <w:ind w:righ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35.37)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297D8" w14:textId="74DCDEC4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8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81170" w14:textId="585B0C86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11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B1B29B" w14:textId="37FC4C51" w:rsidR="00C83F3E" w:rsidRPr="00A11D0D" w:rsidRDefault="00C83F3E" w:rsidP="00C83F3E">
            <w:pPr>
              <w:ind w:left="-72"/>
              <w:jc w:val="both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30.65)</w:t>
            </w:r>
          </w:p>
        </w:tc>
        <w:tc>
          <w:tcPr>
            <w:tcW w:w="8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DB1A3" w14:textId="65089EE2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6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47F13" w14:textId="16C42DAE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16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BD2F9" w14:textId="7F191D10" w:rsidR="00C83F3E" w:rsidRPr="00A11D0D" w:rsidRDefault="00C83F3E" w:rsidP="00C83F3E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6.09)</w:t>
            </w:r>
          </w:p>
        </w:tc>
      </w:tr>
      <w:tr w:rsidR="00C83F3E" w:rsidRPr="00F572E3" w14:paraId="77A27E2F" w14:textId="77777777" w:rsidTr="00C83F3E">
        <w:trPr>
          <w:gridAfter w:val="2"/>
          <w:wAfter w:w="13" w:type="dxa"/>
          <w:trHeight w:hRule="exact" w:val="441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5719" w14:textId="39C8E221" w:rsidR="00C83F3E" w:rsidRPr="00F572E3" w:rsidRDefault="00C83F3E" w:rsidP="00C83F3E">
            <w:pPr>
              <w:ind w:left="245"/>
              <w:rPr>
                <w:color w:val="000000"/>
                <w:sz w:val="18"/>
                <w:szCs w:val="18"/>
              </w:rPr>
            </w:pPr>
            <w:r w:rsidRPr="00F572E3">
              <w:rPr>
                <w:color w:val="000000"/>
                <w:sz w:val="18"/>
                <w:szCs w:val="18"/>
              </w:rPr>
              <w:t>Other family members (Ref. No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740D0" w14:textId="017CD924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E2029" w14:textId="7B5E3B41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4B25E" w14:textId="56CC6C29" w:rsidR="00C83F3E" w:rsidRPr="00A11D0D" w:rsidRDefault="00C83F3E" w:rsidP="00C83F3E">
            <w:pPr>
              <w:ind w:left="-72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B8229" w14:textId="2DA2E3F7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D39B4" w14:textId="52695A53" w:rsidR="00C83F3E" w:rsidRPr="00A11D0D" w:rsidRDefault="00C83F3E" w:rsidP="00C83F3E">
            <w:pPr>
              <w:tabs>
                <w:tab w:val="left" w:pos="250"/>
              </w:tabs>
              <w:ind w:right="-72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ABB44A" w14:textId="05596AF8" w:rsidR="00C83F3E" w:rsidRPr="00A11D0D" w:rsidRDefault="00C83F3E" w:rsidP="00C83F3E">
            <w:pPr>
              <w:tabs>
                <w:tab w:val="left" w:pos="250"/>
              </w:tabs>
              <w:ind w:right="-72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04524" w14:textId="5D1042D0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929C7" w14:textId="628A97AA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49DE0" w14:textId="1B1728F2" w:rsidR="00C83F3E" w:rsidRPr="00A11D0D" w:rsidRDefault="00C83F3E" w:rsidP="00C83F3E">
            <w:pPr>
              <w:ind w:left="-72"/>
              <w:jc w:val="both"/>
              <w:rPr>
                <w:sz w:val="18"/>
                <w:szCs w:val="18"/>
              </w:rPr>
            </w:pPr>
          </w:p>
        </w:tc>
        <w:tc>
          <w:tcPr>
            <w:tcW w:w="8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9410A" w14:textId="53E000DD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0EBFC" w14:textId="575B2044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F9E3BB" w14:textId="2C626F78" w:rsidR="00C83F3E" w:rsidRPr="00A11D0D" w:rsidRDefault="00C83F3E" w:rsidP="00C83F3E">
            <w:pPr>
              <w:ind w:left="-72"/>
              <w:rPr>
                <w:sz w:val="18"/>
                <w:szCs w:val="18"/>
              </w:rPr>
            </w:pPr>
          </w:p>
        </w:tc>
      </w:tr>
      <w:tr w:rsidR="00C83F3E" w:rsidRPr="00F572E3" w14:paraId="71930F33" w14:textId="77777777" w:rsidTr="00A11D0D">
        <w:trPr>
          <w:gridAfter w:val="2"/>
          <w:wAfter w:w="13" w:type="dxa"/>
          <w:trHeight w:hRule="exact" w:val="245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B7A7" w14:textId="77777777" w:rsidR="00C83F3E" w:rsidRPr="00F572E3" w:rsidRDefault="00C83F3E" w:rsidP="00C83F3E">
            <w:pPr>
              <w:ind w:left="245" w:firstLineChars="100" w:firstLine="180"/>
              <w:rPr>
                <w:color w:val="000000"/>
                <w:sz w:val="18"/>
                <w:szCs w:val="18"/>
              </w:rPr>
            </w:pPr>
            <w:r w:rsidRPr="00F572E3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4EC5" w14:textId="077AA08D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55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B1E3" w14:textId="066E0184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1.02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40E87" w14:textId="453CD296" w:rsidR="00C83F3E" w:rsidRPr="00A11D0D" w:rsidRDefault="00C83F3E" w:rsidP="00C83F3E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2.35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52AB" w14:textId="6443ED19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91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642E" w14:textId="42DCF5EF" w:rsidR="00C83F3E" w:rsidRPr="00A11D0D" w:rsidRDefault="00C83F3E" w:rsidP="00C83F3E">
            <w:pPr>
              <w:tabs>
                <w:tab w:val="left" w:pos="250"/>
              </w:tabs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1.04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E0E6D" w14:textId="31D3A3B9" w:rsidR="00C83F3E" w:rsidRPr="00A11D0D" w:rsidRDefault="00C83F3E" w:rsidP="00C83F3E">
            <w:pPr>
              <w:tabs>
                <w:tab w:val="left" w:pos="250"/>
              </w:tabs>
              <w:ind w:righ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3.48)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6402" w14:textId="47C6C0C0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2.65</w:t>
            </w:r>
            <w:r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7698" w14:textId="44F1306D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1.42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38533" w14:textId="73DBAD85" w:rsidR="00C83F3E" w:rsidRPr="00A11D0D" w:rsidRDefault="00C83F3E" w:rsidP="00C83F3E">
            <w:pPr>
              <w:ind w:left="-72"/>
              <w:jc w:val="both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4.91)</w:t>
            </w:r>
          </w:p>
        </w:tc>
        <w:tc>
          <w:tcPr>
            <w:tcW w:w="8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E985" w14:textId="12402F69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2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4DAF" w14:textId="43677EA6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84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11F85" w14:textId="74728649" w:rsidR="00C83F3E" w:rsidRPr="00A11D0D" w:rsidRDefault="00C83F3E" w:rsidP="00C83F3E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71)</w:t>
            </w:r>
          </w:p>
        </w:tc>
      </w:tr>
      <w:tr w:rsidR="00C83F3E" w:rsidRPr="00F572E3" w14:paraId="6E896D01" w14:textId="77777777" w:rsidTr="00A11D0D">
        <w:trPr>
          <w:gridAfter w:val="2"/>
          <w:wAfter w:w="13" w:type="dxa"/>
          <w:trHeight w:hRule="exact" w:val="405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0838" w14:textId="7181DB5D" w:rsidR="00C83F3E" w:rsidRPr="00F572E3" w:rsidRDefault="00C83F3E" w:rsidP="00C83F3E">
            <w:pPr>
              <w:ind w:left="-10" w:firstLine="15"/>
              <w:rPr>
                <w:color w:val="000000"/>
                <w:sz w:val="18"/>
                <w:szCs w:val="18"/>
              </w:rPr>
            </w:pPr>
            <w:r w:rsidRPr="00F572E3">
              <w:rPr>
                <w:color w:val="000000"/>
                <w:sz w:val="18"/>
                <w:szCs w:val="18"/>
              </w:rPr>
              <w:t xml:space="preserve">Accompanied to facility (Ref. No </w:t>
            </w:r>
            <w:r>
              <w:rPr>
                <w:color w:val="000000"/>
                <w:sz w:val="18"/>
                <w:szCs w:val="18"/>
              </w:rPr>
              <w:t>support person</w:t>
            </w:r>
            <w:r w:rsidRPr="00F572E3">
              <w:rPr>
                <w:color w:val="000000"/>
                <w:sz w:val="18"/>
                <w:szCs w:val="18"/>
              </w:rPr>
              <w:t xml:space="preserve"> accompanied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72D60" w14:textId="4D09CFEC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49E55" w14:textId="25C1D832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CAF06F" w14:textId="7064F166" w:rsidR="00C83F3E" w:rsidRPr="00A11D0D" w:rsidRDefault="00C83F3E" w:rsidP="00C83F3E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685BB" w14:textId="188FBB53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4FB46" w14:textId="5D122BBA" w:rsidR="00C83F3E" w:rsidRPr="00A11D0D" w:rsidRDefault="00C83F3E" w:rsidP="00C83F3E">
            <w:pPr>
              <w:tabs>
                <w:tab w:val="left" w:pos="250"/>
              </w:tabs>
              <w:ind w:right="-72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5889F1" w14:textId="1504FDDE" w:rsidR="00C83F3E" w:rsidRPr="00A11D0D" w:rsidRDefault="00C83F3E" w:rsidP="00C83F3E">
            <w:pPr>
              <w:tabs>
                <w:tab w:val="left" w:pos="250"/>
              </w:tabs>
              <w:ind w:right="-72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0BBDD" w14:textId="73912728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3FAE7" w14:textId="22982AA3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D6627" w14:textId="42A8617E" w:rsidR="00C83F3E" w:rsidRPr="00A11D0D" w:rsidRDefault="00C83F3E" w:rsidP="00C83F3E">
            <w:pPr>
              <w:ind w:left="-72"/>
              <w:jc w:val="both"/>
              <w:rPr>
                <w:sz w:val="18"/>
                <w:szCs w:val="18"/>
              </w:rPr>
            </w:pPr>
          </w:p>
        </w:tc>
        <w:tc>
          <w:tcPr>
            <w:tcW w:w="8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4D821" w14:textId="50B0F40B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74C1" w14:textId="2F8F1899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FF93C" w14:textId="1FAF6DD1" w:rsidR="00C83F3E" w:rsidRPr="00A11D0D" w:rsidRDefault="00C83F3E" w:rsidP="00C83F3E">
            <w:pPr>
              <w:ind w:left="-72"/>
              <w:rPr>
                <w:sz w:val="18"/>
                <w:szCs w:val="18"/>
              </w:rPr>
            </w:pPr>
          </w:p>
        </w:tc>
      </w:tr>
      <w:tr w:rsidR="00C83F3E" w:rsidRPr="00F572E3" w14:paraId="4543B6AC" w14:textId="77777777" w:rsidTr="00A11D0D">
        <w:trPr>
          <w:gridAfter w:val="2"/>
          <w:wAfter w:w="13" w:type="dxa"/>
          <w:trHeight w:hRule="exact" w:val="245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A305" w14:textId="70E7629C" w:rsidR="00C83F3E" w:rsidRPr="00F572E3" w:rsidRDefault="00C83F3E" w:rsidP="00C83F3E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pport person a</w:t>
            </w:r>
            <w:r w:rsidRPr="00F572E3">
              <w:rPr>
                <w:color w:val="000000"/>
                <w:sz w:val="18"/>
                <w:szCs w:val="18"/>
              </w:rPr>
              <w:t>ccompanied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C0C5" w14:textId="0A4752B7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44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2A1F" w14:textId="25FC19C5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1.01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9B81C" w14:textId="53755B4E" w:rsidR="00C83F3E" w:rsidRPr="00A11D0D" w:rsidRDefault="00C83F3E" w:rsidP="00C83F3E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2.06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E3A3" w14:textId="27712929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2.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B968" w14:textId="3B44CDB5" w:rsidR="00C83F3E" w:rsidRPr="00A11D0D" w:rsidRDefault="00C83F3E" w:rsidP="00C83F3E">
            <w:pPr>
              <w:tabs>
                <w:tab w:val="left" w:pos="250"/>
              </w:tabs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1.41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2B8C6" w14:textId="59945AFD" w:rsidR="00C83F3E" w:rsidRPr="00A11D0D" w:rsidRDefault="00C83F3E" w:rsidP="00C83F3E">
            <w:pPr>
              <w:tabs>
                <w:tab w:val="left" w:pos="250"/>
              </w:tabs>
              <w:ind w:righ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4.34)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76A5" w14:textId="0AC072AA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2.2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7560" w14:textId="13FB88B3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80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6D11F" w14:textId="33B8038F" w:rsidR="00C83F3E" w:rsidRPr="00A11D0D" w:rsidRDefault="00C83F3E" w:rsidP="00C83F3E">
            <w:pPr>
              <w:ind w:left="-72"/>
              <w:jc w:val="both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6.29)</w:t>
            </w:r>
          </w:p>
        </w:tc>
        <w:tc>
          <w:tcPr>
            <w:tcW w:w="8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65A8" w14:textId="3EDD4870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0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BE3E" w14:textId="4A30B519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84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00CB1" w14:textId="49A053B4" w:rsidR="00C83F3E" w:rsidRPr="00A11D0D" w:rsidRDefault="00C83F3E" w:rsidP="00C83F3E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31)</w:t>
            </w:r>
          </w:p>
        </w:tc>
      </w:tr>
      <w:tr w:rsidR="00C83F3E" w:rsidRPr="00F572E3" w14:paraId="5160FF19" w14:textId="77777777" w:rsidTr="00A11D0D">
        <w:trPr>
          <w:gridAfter w:val="2"/>
          <w:wAfter w:w="13" w:type="dxa"/>
          <w:trHeight w:hRule="exact" w:val="450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AC31" w14:textId="5289ADDC" w:rsidR="00C83F3E" w:rsidRPr="00F572E3" w:rsidRDefault="00C83F3E" w:rsidP="00C83F3E">
            <w:pPr>
              <w:ind w:left="80" w:hanging="90"/>
              <w:rPr>
                <w:color w:val="000000"/>
                <w:sz w:val="18"/>
                <w:szCs w:val="18"/>
              </w:rPr>
            </w:pPr>
            <w:r w:rsidRPr="00F572E3">
              <w:rPr>
                <w:color w:val="000000"/>
                <w:sz w:val="18"/>
                <w:szCs w:val="18"/>
              </w:rPr>
              <w:t xml:space="preserve">Labor &amp; </w:t>
            </w:r>
            <w:r w:rsidR="004D2270">
              <w:rPr>
                <w:color w:val="000000"/>
                <w:sz w:val="18"/>
                <w:szCs w:val="18"/>
              </w:rPr>
              <w:t>Childbirth</w:t>
            </w:r>
            <w:r w:rsidRPr="00F572E3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Support </w:t>
            </w:r>
            <w:r w:rsidRPr="00F572E3">
              <w:rPr>
                <w:color w:val="000000"/>
                <w:sz w:val="18"/>
                <w:szCs w:val="18"/>
              </w:rPr>
              <w:t xml:space="preserve">(Ref. No </w:t>
            </w:r>
            <w:r>
              <w:rPr>
                <w:color w:val="000000"/>
                <w:sz w:val="18"/>
                <w:szCs w:val="18"/>
              </w:rPr>
              <w:t>one</w:t>
            </w:r>
            <w:r w:rsidRPr="00F572E3">
              <w:rPr>
                <w:color w:val="000000"/>
                <w:sz w:val="18"/>
                <w:szCs w:val="18"/>
              </w:rPr>
              <w:t xml:space="preserve"> during L&amp;</w:t>
            </w:r>
            <w:r w:rsidR="004D2270">
              <w:rPr>
                <w:color w:val="000000"/>
                <w:sz w:val="18"/>
                <w:szCs w:val="18"/>
              </w:rPr>
              <w:t>C</w:t>
            </w:r>
            <w:r w:rsidRPr="00F572E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1A71F" w14:textId="795E0E3E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52980" w14:textId="28555C62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5FA26" w14:textId="6DC5D8D1" w:rsidR="00C83F3E" w:rsidRPr="00A11D0D" w:rsidRDefault="00C83F3E" w:rsidP="00C83F3E">
            <w:pPr>
              <w:ind w:left="-72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A7E51" w14:textId="73B3AD5C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C9C4D" w14:textId="4F0EA15A" w:rsidR="00C83F3E" w:rsidRPr="00A11D0D" w:rsidRDefault="00C83F3E" w:rsidP="00C83F3E">
            <w:pPr>
              <w:tabs>
                <w:tab w:val="left" w:pos="250"/>
              </w:tabs>
              <w:ind w:right="-72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A51CA0" w14:textId="7F50C824" w:rsidR="00C83F3E" w:rsidRPr="00A11D0D" w:rsidRDefault="00C83F3E" w:rsidP="00C83F3E">
            <w:pPr>
              <w:tabs>
                <w:tab w:val="left" w:pos="250"/>
              </w:tabs>
              <w:ind w:right="-72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7FA1E" w14:textId="7EDEE935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3427D" w14:textId="48A58632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A9D55" w14:textId="111A1464" w:rsidR="00C83F3E" w:rsidRPr="00A11D0D" w:rsidRDefault="00C83F3E" w:rsidP="00C83F3E">
            <w:pPr>
              <w:ind w:left="-72"/>
              <w:jc w:val="both"/>
              <w:rPr>
                <w:sz w:val="18"/>
                <w:szCs w:val="18"/>
              </w:rPr>
            </w:pPr>
          </w:p>
        </w:tc>
        <w:tc>
          <w:tcPr>
            <w:tcW w:w="8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2C39C" w14:textId="2E406BAB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09B8" w14:textId="786F488C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CADB6" w14:textId="603F235C" w:rsidR="00C83F3E" w:rsidRPr="00A11D0D" w:rsidRDefault="00C83F3E" w:rsidP="00C83F3E">
            <w:pPr>
              <w:ind w:left="-72"/>
              <w:rPr>
                <w:sz w:val="18"/>
                <w:szCs w:val="18"/>
              </w:rPr>
            </w:pPr>
          </w:p>
        </w:tc>
      </w:tr>
      <w:tr w:rsidR="00C83F3E" w:rsidRPr="00F572E3" w14:paraId="599F91E8" w14:textId="77777777" w:rsidTr="00A11D0D">
        <w:trPr>
          <w:gridAfter w:val="2"/>
          <w:wAfter w:w="13" w:type="dxa"/>
          <w:trHeight w:hRule="exact" w:val="441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5613" w14:textId="1F0C14D0" w:rsidR="00C83F3E" w:rsidRPr="00F572E3" w:rsidRDefault="00C83F3E" w:rsidP="00C83F3E">
            <w:pPr>
              <w:ind w:left="17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ad support person during </w:t>
            </w:r>
            <w:r w:rsidRPr="00F572E3">
              <w:rPr>
                <w:color w:val="000000"/>
                <w:sz w:val="18"/>
                <w:szCs w:val="18"/>
              </w:rPr>
              <w:t>L</w:t>
            </w:r>
            <w:r>
              <w:rPr>
                <w:color w:val="000000"/>
                <w:sz w:val="18"/>
                <w:szCs w:val="18"/>
              </w:rPr>
              <w:t>abor</w:t>
            </w:r>
            <w:r w:rsidRPr="00F572E3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nd/or</w:t>
            </w:r>
            <w:r w:rsidRPr="00F572E3">
              <w:rPr>
                <w:color w:val="000000"/>
                <w:sz w:val="18"/>
                <w:szCs w:val="18"/>
              </w:rPr>
              <w:t xml:space="preserve"> </w:t>
            </w:r>
            <w:r w:rsidR="004D2270">
              <w:rPr>
                <w:color w:val="000000"/>
                <w:sz w:val="18"/>
                <w:szCs w:val="18"/>
              </w:rPr>
              <w:t>Childbir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D146" w14:textId="36566BDF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3103" w14:textId="2C7515C4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96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F1DFA" w14:textId="22D0CC2F" w:rsidR="00C83F3E" w:rsidRPr="00A11D0D" w:rsidRDefault="00C83F3E" w:rsidP="00C83F3E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69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CA3A" w14:textId="111C58BE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D4B5" w14:textId="0785204F" w:rsidR="00C83F3E" w:rsidRPr="00A11D0D" w:rsidRDefault="00C83F3E" w:rsidP="00C83F3E">
            <w:pPr>
              <w:tabs>
                <w:tab w:val="left" w:pos="250"/>
              </w:tabs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43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40217" w14:textId="19351B6B" w:rsidR="00C83F3E" w:rsidRPr="00A11D0D" w:rsidRDefault="00C83F3E" w:rsidP="00C83F3E">
            <w:pPr>
              <w:tabs>
                <w:tab w:val="left" w:pos="250"/>
              </w:tabs>
              <w:ind w:righ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3.43)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FA21" w14:textId="5D1966BE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4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B2A7" w14:textId="32877E89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41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ABBD0" w14:textId="130E1CBF" w:rsidR="00C83F3E" w:rsidRPr="00A11D0D" w:rsidRDefault="00C83F3E" w:rsidP="00C83F3E">
            <w:pPr>
              <w:ind w:left="-72"/>
              <w:jc w:val="both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5.35)</w:t>
            </w:r>
          </w:p>
        </w:tc>
        <w:tc>
          <w:tcPr>
            <w:tcW w:w="8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D9E0" w14:textId="62B1D836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0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52DE" w14:textId="5BC0743F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69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A0F74" w14:textId="01386C8F" w:rsidR="00C83F3E" w:rsidRPr="00A11D0D" w:rsidRDefault="00C83F3E" w:rsidP="00C83F3E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70)</w:t>
            </w:r>
          </w:p>
        </w:tc>
      </w:tr>
      <w:tr w:rsidR="00C83F3E" w:rsidRPr="00F572E3" w14:paraId="54F59F72" w14:textId="77777777" w:rsidTr="00A11D0D">
        <w:trPr>
          <w:gridAfter w:val="2"/>
          <w:wAfter w:w="13" w:type="dxa"/>
          <w:trHeight w:hRule="exact" w:val="459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5708" w14:textId="4EEF0CA8" w:rsidR="00C83F3E" w:rsidRPr="00F572E3" w:rsidRDefault="00C83F3E" w:rsidP="00C83F3E">
            <w:pPr>
              <w:ind w:left="80" w:hanging="90"/>
              <w:rPr>
                <w:color w:val="000000"/>
                <w:sz w:val="18"/>
                <w:szCs w:val="18"/>
              </w:rPr>
            </w:pPr>
            <w:r w:rsidRPr="00F572E3">
              <w:rPr>
                <w:color w:val="000000"/>
                <w:sz w:val="18"/>
                <w:szCs w:val="18"/>
              </w:rPr>
              <w:t xml:space="preserve">Postpartum (Ref. No </w:t>
            </w:r>
            <w:r>
              <w:rPr>
                <w:color w:val="000000"/>
                <w:sz w:val="18"/>
                <w:szCs w:val="18"/>
              </w:rPr>
              <w:t>one</w:t>
            </w:r>
            <w:r w:rsidRPr="00F572E3">
              <w:rPr>
                <w:color w:val="000000"/>
                <w:sz w:val="18"/>
                <w:szCs w:val="18"/>
              </w:rPr>
              <w:t xml:space="preserve"> postpartum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0C15E" w14:textId="35AED016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72FD4" w14:textId="0E71AAE5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32BB72" w14:textId="39B5D0EF" w:rsidR="00C83F3E" w:rsidRPr="00A11D0D" w:rsidRDefault="00C83F3E" w:rsidP="00C83F3E">
            <w:pPr>
              <w:ind w:left="-72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DDFAE" w14:textId="6D7D7327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AD2D5" w14:textId="00B7A0B9" w:rsidR="00C83F3E" w:rsidRPr="00A11D0D" w:rsidRDefault="00C83F3E" w:rsidP="00C83F3E">
            <w:pPr>
              <w:tabs>
                <w:tab w:val="left" w:pos="250"/>
              </w:tabs>
              <w:ind w:right="-72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C6E6D4" w14:textId="1F9D8EEF" w:rsidR="00C83F3E" w:rsidRPr="00A11D0D" w:rsidRDefault="00C83F3E" w:rsidP="00C83F3E">
            <w:pPr>
              <w:tabs>
                <w:tab w:val="left" w:pos="250"/>
              </w:tabs>
              <w:ind w:right="-72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24EB9" w14:textId="4736A97F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2E4C7" w14:textId="1711555D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6F6A68" w14:textId="0F049DAA" w:rsidR="00C83F3E" w:rsidRPr="00A11D0D" w:rsidRDefault="00C83F3E" w:rsidP="00C83F3E">
            <w:pPr>
              <w:ind w:left="-72"/>
              <w:jc w:val="both"/>
              <w:rPr>
                <w:sz w:val="18"/>
                <w:szCs w:val="18"/>
              </w:rPr>
            </w:pPr>
          </w:p>
        </w:tc>
        <w:tc>
          <w:tcPr>
            <w:tcW w:w="8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1CF87" w14:textId="7A411569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4D47" w14:textId="2DDF5DA6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87176" w14:textId="6D18708F" w:rsidR="00C83F3E" w:rsidRPr="00A11D0D" w:rsidRDefault="00C83F3E" w:rsidP="00C83F3E">
            <w:pPr>
              <w:ind w:left="-72"/>
              <w:rPr>
                <w:sz w:val="18"/>
                <w:szCs w:val="18"/>
              </w:rPr>
            </w:pPr>
          </w:p>
        </w:tc>
      </w:tr>
      <w:tr w:rsidR="00C83F3E" w:rsidRPr="00F572E3" w14:paraId="44B6266A" w14:textId="77777777" w:rsidTr="00A11D0D">
        <w:trPr>
          <w:gridAfter w:val="2"/>
          <w:wAfter w:w="13" w:type="dxa"/>
          <w:trHeight w:hRule="exact" w:val="405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C1B0" w14:textId="0C0EC507" w:rsidR="00C83F3E" w:rsidRPr="00F572E3" w:rsidRDefault="00C83F3E" w:rsidP="00C83F3E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ad support person during </w:t>
            </w:r>
            <w:r w:rsidRPr="00F572E3">
              <w:rPr>
                <w:color w:val="000000"/>
                <w:sz w:val="18"/>
                <w:szCs w:val="18"/>
              </w:rPr>
              <w:t>Postpartum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5EA6" w14:textId="544A4130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B462" w14:textId="3FB3C0C7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94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908A4" w14:textId="6DF7732C" w:rsidR="00C83F3E" w:rsidRPr="00A11D0D" w:rsidRDefault="00C83F3E" w:rsidP="00C83F3E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69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4AC7" w14:textId="12C5A61D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76</w:t>
            </w:r>
            <w:r>
              <w:rPr>
                <w:color w:val="000000"/>
                <w:sz w:val="18"/>
                <w:szCs w:val="18"/>
              </w:rPr>
              <w:t>*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8DE8" w14:textId="36885B53" w:rsidR="00C83F3E" w:rsidRPr="00A11D0D" w:rsidRDefault="00C83F3E" w:rsidP="00C83F3E">
            <w:pPr>
              <w:tabs>
                <w:tab w:val="left" w:pos="250"/>
              </w:tabs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1.29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2E06A" w14:textId="28245925" w:rsidR="00C83F3E" w:rsidRPr="00A11D0D" w:rsidRDefault="00C83F3E" w:rsidP="00C83F3E">
            <w:pPr>
              <w:tabs>
                <w:tab w:val="left" w:pos="250"/>
              </w:tabs>
              <w:ind w:righ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2.41)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01E6" w14:textId="6820C615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7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A1A8" w14:textId="4C5C08F7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95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F805A" w14:textId="01D0D6CF" w:rsidR="00C83F3E" w:rsidRPr="00A11D0D" w:rsidRDefault="00C83F3E" w:rsidP="00C83F3E">
            <w:pPr>
              <w:ind w:left="-72"/>
              <w:jc w:val="both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3.21)</w:t>
            </w:r>
          </w:p>
        </w:tc>
        <w:tc>
          <w:tcPr>
            <w:tcW w:w="8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B9C3" w14:textId="39CD995D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0.9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491A" w14:textId="1F814D18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64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B4D6D" w14:textId="3E77500F" w:rsidR="00C83F3E" w:rsidRPr="00A11D0D" w:rsidRDefault="00C83F3E" w:rsidP="00C83F3E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32)</w:t>
            </w:r>
          </w:p>
        </w:tc>
      </w:tr>
      <w:tr w:rsidR="00C83F3E" w:rsidRPr="00F572E3" w14:paraId="050671D9" w14:textId="77777777" w:rsidTr="00A11D0D">
        <w:trPr>
          <w:gridAfter w:val="2"/>
          <w:wAfter w:w="13" w:type="dxa"/>
          <w:trHeight w:hRule="exact" w:val="648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85DB" w14:textId="77777777" w:rsidR="00C83F3E" w:rsidRPr="00F572E3" w:rsidRDefault="00C83F3E" w:rsidP="00C83F3E">
            <w:pPr>
              <w:ind w:left="80" w:hanging="90"/>
              <w:rPr>
                <w:color w:val="000000"/>
                <w:sz w:val="18"/>
                <w:szCs w:val="18"/>
              </w:rPr>
            </w:pPr>
            <w:r w:rsidRPr="00F572E3">
              <w:rPr>
                <w:color w:val="000000"/>
                <w:sz w:val="18"/>
                <w:szCs w:val="18"/>
              </w:rPr>
              <w:t>Household decision-making (Ref. Does not have say in all decisions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7D1C3" w14:textId="7FBFC546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71050" w14:textId="7B0012FA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59AB40" w14:textId="4CE4FE06" w:rsidR="00C83F3E" w:rsidRPr="00A11D0D" w:rsidRDefault="00C83F3E" w:rsidP="00C83F3E">
            <w:pPr>
              <w:ind w:left="-72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B7618" w14:textId="6DE01CD4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E20E8" w14:textId="49BED27F" w:rsidR="00C83F3E" w:rsidRPr="00A11D0D" w:rsidRDefault="00C83F3E" w:rsidP="00C83F3E">
            <w:pPr>
              <w:tabs>
                <w:tab w:val="left" w:pos="250"/>
              </w:tabs>
              <w:ind w:right="-72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0121DF" w14:textId="389E381D" w:rsidR="00C83F3E" w:rsidRPr="00A11D0D" w:rsidRDefault="00C83F3E" w:rsidP="00C83F3E">
            <w:pPr>
              <w:tabs>
                <w:tab w:val="left" w:pos="250"/>
              </w:tabs>
              <w:ind w:right="-72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D4DB0" w14:textId="0A91A874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A4582" w14:textId="10F82856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96DA2" w14:textId="1B301594" w:rsidR="00C83F3E" w:rsidRPr="00A11D0D" w:rsidRDefault="00C83F3E" w:rsidP="00C83F3E">
            <w:pPr>
              <w:ind w:left="-72"/>
              <w:jc w:val="both"/>
              <w:rPr>
                <w:sz w:val="18"/>
                <w:szCs w:val="18"/>
              </w:rPr>
            </w:pPr>
          </w:p>
        </w:tc>
        <w:tc>
          <w:tcPr>
            <w:tcW w:w="8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FBEC9" w14:textId="2B040CAF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042E" w14:textId="55675C75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82669" w14:textId="7952C7E5" w:rsidR="00C83F3E" w:rsidRPr="00A11D0D" w:rsidRDefault="00C83F3E" w:rsidP="00C83F3E">
            <w:pPr>
              <w:ind w:left="-72"/>
              <w:rPr>
                <w:sz w:val="18"/>
                <w:szCs w:val="18"/>
              </w:rPr>
            </w:pPr>
          </w:p>
        </w:tc>
      </w:tr>
      <w:tr w:rsidR="00C83F3E" w:rsidRPr="00F572E3" w14:paraId="71B5AC11" w14:textId="77777777" w:rsidTr="00C83F3E">
        <w:trPr>
          <w:gridAfter w:val="2"/>
          <w:wAfter w:w="13" w:type="dxa"/>
          <w:trHeight w:hRule="exact" w:val="245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544B" w14:textId="77777777" w:rsidR="00C83F3E" w:rsidRPr="00F572E3" w:rsidRDefault="00C83F3E" w:rsidP="00C83F3E">
            <w:pPr>
              <w:ind w:left="170" w:hanging="10"/>
              <w:rPr>
                <w:color w:val="000000"/>
                <w:sz w:val="18"/>
                <w:szCs w:val="18"/>
              </w:rPr>
            </w:pPr>
            <w:r w:rsidRPr="00F572E3">
              <w:rPr>
                <w:color w:val="000000"/>
                <w:sz w:val="18"/>
                <w:szCs w:val="18"/>
              </w:rPr>
              <w:t>Empowered in HH decision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09F82" w14:textId="653701A7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26</w:t>
            </w:r>
            <w:r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4050A" w14:textId="4627210F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1.08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81F6B3" w14:textId="662C05F4" w:rsidR="00C83F3E" w:rsidRPr="00A11D0D" w:rsidRDefault="00C83F3E" w:rsidP="00C83F3E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47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1EEFD" w14:textId="7C3F65B0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53</w:t>
            </w:r>
            <w:r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A686F" w14:textId="462682D0" w:rsidR="00C83F3E" w:rsidRPr="00A11D0D" w:rsidRDefault="00C83F3E" w:rsidP="00C83F3E">
            <w:pPr>
              <w:tabs>
                <w:tab w:val="left" w:pos="250"/>
              </w:tabs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1.15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A51C00" w14:textId="4E752ED8" w:rsidR="00C83F3E" w:rsidRPr="00A11D0D" w:rsidRDefault="00C83F3E" w:rsidP="00C83F3E">
            <w:pPr>
              <w:tabs>
                <w:tab w:val="left" w:pos="250"/>
              </w:tabs>
              <w:ind w:righ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2.03)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0163F" w14:textId="7B27F25D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65</w:t>
            </w:r>
            <w:r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25E75" w14:textId="1DC1F5E9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1.13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7E73BD" w14:textId="3503B3CD" w:rsidR="00C83F3E" w:rsidRPr="00A11D0D" w:rsidRDefault="00C83F3E" w:rsidP="00C83F3E">
            <w:pPr>
              <w:ind w:left="-72"/>
              <w:jc w:val="both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2.41)</w:t>
            </w:r>
          </w:p>
        </w:tc>
        <w:tc>
          <w:tcPr>
            <w:tcW w:w="8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AED34" w14:textId="6A15A1BD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0.9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AD20A" w14:textId="5AEAC52F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60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B87D8E" w14:textId="7B9B856C" w:rsidR="00C83F3E" w:rsidRPr="00A11D0D" w:rsidRDefault="00C83F3E" w:rsidP="00C83F3E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47)</w:t>
            </w:r>
          </w:p>
        </w:tc>
      </w:tr>
      <w:tr w:rsidR="00C83F3E" w:rsidRPr="00F572E3" w14:paraId="78DF4B56" w14:textId="77777777" w:rsidTr="00C83F3E">
        <w:trPr>
          <w:gridAfter w:val="2"/>
          <w:wAfter w:w="13" w:type="dxa"/>
          <w:trHeight w:hRule="exact" w:val="396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FAAA" w14:textId="663E5386" w:rsidR="00C83F3E" w:rsidRPr="00F572E3" w:rsidRDefault="00C83F3E" w:rsidP="00C83F3E">
            <w:pPr>
              <w:ind w:left="155" w:hanging="155"/>
              <w:rPr>
                <w:color w:val="000000"/>
                <w:sz w:val="18"/>
                <w:szCs w:val="18"/>
              </w:rPr>
            </w:pPr>
            <w:r w:rsidRPr="00F572E3">
              <w:rPr>
                <w:color w:val="000000"/>
                <w:sz w:val="18"/>
                <w:szCs w:val="18"/>
              </w:rPr>
              <w:t xml:space="preserve">Facility type (Ref. </w:t>
            </w:r>
            <w:r w:rsidR="004D2270">
              <w:rPr>
                <w:color w:val="000000"/>
                <w:sz w:val="18"/>
                <w:szCs w:val="18"/>
              </w:rPr>
              <w:t>Public</w:t>
            </w:r>
            <w:r w:rsidRPr="00F572E3">
              <w:rPr>
                <w:color w:val="000000"/>
                <w:sz w:val="18"/>
                <w:szCs w:val="18"/>
              </w:rPr>
              <w:t xml:space="preserve"> hospital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B3A93" w14:textId="38A4490F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30C0B" w14:textId="57C8424C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11D88A" w14:textId="66B8BA19" w:rsidR="00C83F3E" w:rsidRPr="00A11D0D" w:rsidRDefault="00C83F3E" w:rsidP="00C83F3E">
            <w:pPr>
              <w:ind w:left="-72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CF81B" w14:textId="2011D22D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6F2B6" w14:textId="39EEFAA1" w:rsidR="00C83F3E" w:rsidRPr="00A11D0D" w:rsidRDefault="00C83F3E" w:rsidP="00C83F3E">
            <w:pPr>
              <w:tabs>
                <w:tab w:val="left" w:pos="250"/>
              </w:tabs>
              <w:ind w:right="-72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9EDDC" w14:textId="43E4C1E3" w:rsidR="00C83F3E" w:rsidRPr="00A11D0D" w:rsidRDefault="00C83F3E" w:rsidP="00C83F3E">
            <w:pPr>
              <w:tabs>
                <w:tab w:val="left" w:pos="250"/>
              </w:tabs>
              <w:ind w:right="-72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6DE2D" w14:textId="0CE18CD7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6223E" w14:textId="169C7FDA" w:rsidR="00C83F3E" w:rsidRPr="00A11D0D" w:rsidRDefault="00C83F3E" w:rsidP="00C83F3E">
            <w:pPr>
              <w:ind w:right="-72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CC595A" w14:textId="40D06AC3" w:rsidR="00C83F3E" w:rsidRPr="00A11D0D" w:rsidRDefault="00C83F3E" w:rsidP="00C83F3E">
            <w:pPr>
              <w:ind w:left="-72"/>
              <w:rPr>
                <w:sz w:val="18"/>
                <w:szCs w:val="18"/>
              </w:rPr>
            </w:pPr>
          </w:p>
        </w:tc>
        <w:tc>
          <w:tcPr>
            <w:tcW w:w="8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C8759" w14:textId="25016019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116E8" w14:textId="07D22C7D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89741" w14:textId="7E25B65E" w:rsidR="00C83F3E" w:rsidRPr="00A11D0D" w:rsidRDefault="00C83F3E" w:rsidP="00C83F3E">
            <w:pPr>
              <w:ind w:left="-72"/>
              <w:rPr>
                <w:sz w:val="18"/>
                <w:szCs w:val="18"/>
              </w:rPr>
            </w:pPr>
          </w:p>
        </w:tc>
      </w:tr>
      <w:tr w:rsidR="00C83F3E" w:rsidRPr="00F572E3" w14:paraId="1D53AA6E" w14:textId="77777777" w:rsidTr="00C83F3E">
        <w:trPr>
          <w:gridAfter w:val="2"/>
          <w:wAfter w:w="13" w:type="dxa"/>
          <w:trHeight w:hRule="exact" w:val="245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2153" w14:textId="10BB9417" w:rsidR="00C83F3E" w:rsidRPr="00F572E3" w:rsidRDefault="004D2270" w:rsidP="00C83F3E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blic</w:t>
            </w:r>
            <w:r w:rsidR="00C83F3E" w:rsidRPr="00F572E3">
              <w:rPr>
                <w:color w:val="000000"/>
                <w:sz w:val="18"/>
                <w:szCs w:val="18"/>
              </w:rPr>
              <w:t xml:space="preserve"> HC/</w:t>
            </w:r>
            <w:proofErr w:type="spellStart"/>
            <w:r w:rsidR="00C83F3E" w:rsidRPr="00F572E3">
              <w:rPr>
                <w:color w:val="000000"/>
                <w:sz w:val="18"/>
                <w:szCs w:val="18"/>
              </w:rPr>
              <w:t>Disp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D2308" w14:textId="50BAAE5A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25</w:t>
            </w:r>
            <w:r>
              <w:rPr>
                <w:color w:val="000000"/>
                <w:sz w:val="18"/>
                <w:szCs w:val="18"/>
              </w:rPr>
              <w:t>*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58E05" w14:textId="0AAAC371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1.10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5644CA" w14:textId="54188BE2" w:rsidR="00C83F3E" w:rsidRPr="00A11D0D" w:rsidRDefault="00C83F3E" w:rsidP="00C83F3E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42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9C43C" w14:textId="4CBB4208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A1D3E" w14:textId="46E0FA15" w:rsidR="00C83F3E" w:rsidRPr="00A11D0D" w:rsidRDefault="00C83F3E" w:rsidP="00C83F3E">
            <w:pPr>
              <w:tabs>
                <w:tab w:val="left" w:pos="250"/>
              </w:tabs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86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10BFA5" w14:textId="3FE6D4EA" w:rsidR="00C83F3E" w:rsidRPr="00A11D0D" w:rsidRDefault="00C83F3E" w:rsidP="00C83F3E">
            <w:pPr>
              <w:tabs>
                <w:tab w:val="left" w:pos="250"/>
              </w:tabs>
              <w:ind w:righ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62)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4FAFB" w14:textId="1582F452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0.8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D2116" w14:textId="5BE3A310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45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9B21C8" w14:textId="46F37C45" w:rsidR="00C83F3E" w:rsidRPr="00A11D0D" w:rsidRDefault="00C83F3E" w:rsidP="00C83F3E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60)</w:t>
            </w:r>
          </w:p>
        </w:tc>
        <w:tc>
          <w:tcPr>
            <w:tcW w:w="8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BD8DD" w14:textId="71C13408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0.66</w:t>
            </w:r>
            <w:r w:rsidR="00B20C4A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B5CA5" w14:textId="61D006CB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49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CDEEEC" w14:textId="04A18413" w:rsidR="00C83F3E" w:rsidRPr="00A11D0D" w:rsidRDefault="00C83F3E" w:rsidP="00C83F3E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0.88)</w:t>
            </w:r>
          </w:p>
        </w:tc>
      </w:tr>
      <w:tr w:rsidR="00C83F3E" w:rsidRPr="00F572E3" w14:paraId="1FE5144D" w14:textId="77777777" w:rsidTr="00C83F3E">
        <w:trPr>
          <w:gridAfter w:val="2"/>
          <w:wAfter w:w="13" w:type="dxa"/>
          <w:trHeight w:hRule="exact" w:val="245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F782" w14:textId="77777777" w:rsidR="00C83F3E" w:rsidRPr="00F572E3" w:rsidRDefault="00C83F3E" w:rsidP="00C83F3E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F572E3">
              <w:rPr>
                <w:color w:val="000000"/>
                <w:sz w:val="18"/>
                <w:szCs w:val="18"/>
              </w:rPr>
              <w:t>Private facility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CFCE2" w14:textId="435476B6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0.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E4EF5" w14:textId="1A5B0B99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79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F7D35C" w14:textId="31D89A24" w:rsidR="00C83F3E" w:rsidRPr="00A11D0D" w:rsidRDefault="00C83F3E" w:rsidP="00C83F3E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01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45FC3" w14:textId="272D09CC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0.76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AB8E6" w14:textId="158B9E4B" w:rsidR="00C83F3E" w:rsidRPr="00A11D0D" w:rsidRDefault="00C83F3E" w:rsidP="00C83F3E">
            <w:pPr>
              <w:tabs>
                <w:tab w:val="left" w:pos="250"/>
              </w:tabs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59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4091A" w14:textId="284453E0" w:rsidR="00C83F3E" w:rsidRPr="00A11D0D" w:rsidRDefault="00C83F3E" w:rsidP="00C83F3E">
            <w:pPr>
              <w:tabs>
                <w:tab w:val="left" w:pos="250"/>
              </w:tabs>
              <w:ind w:righ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0.97)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DF11B" w14:textId="60528DCB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0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76E4D" w14:textId="5A168148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57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F637B" w14:textId="2C6A8D83" w:rsidR="00C83F3E" w:rsidRPr="00A11D0D" w:rsidRDefault="00C83F3E" w:rsidP="00C83F3E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2.09)</w:t>
            </w:r>
          </w:p>
        </w:tc>
        <w:tc>
          <w:tcPr>
            <w:tcW w:w="8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8218E" w14:textId="1BF61430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0.51</w:t>
            </w:r>
            <w:r w:rsidR="00B20C4A">
              <w:rPr>
                <w:color w:val="000000"/>
                <w:sz w:val="18"/>
                <w:szCs w:val="18"/>
              </w:rPr>
              <w:t>*</w:t>
            </w:r>
            <w:r w:rsidR="00C3408B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BFD15" w14:textId="7FE02BD3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34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28F252" w14:textId="55FE4A71" w:rsidR="00C83F3E" w:rsidRPr="00A11D0D" w:rsidRDefault="00C83F3E" w:rsidP="00C83F3E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0.76)</w:t>
            </w:r>
          </w:p>
        </w:tc>
      </w:tr>
      <w:tr w:rsidR="00C83F3E" w:rsidRPr="00F572E3" w14:paraId="7DFC5F09" w14:textId="77777777" w:rsidTr="004D2270">
        <w:trPr>
          <w:gridAfter w:val="2"/>
          <w:wAfter w:w="13" w:type="dxa"/>
          <w:trHeight w:hRule="exact" w:val="234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7FA7" w14:textId="363368DB" w:rsidR="00C83F3E" w:rsidRPr="00F572E3" w:rsidRDefault="00C83F3E" w:rsidP="00C83F3E">
            <w:pPr>
              <w:ind w:left="155" w:hanging="155"/>
              <w:rPr>
                <w:color w:val="000000"/>
                <w:sz w:val="18"/>
                <w:szCs w:val="18"/>
              </w:rPr>
            </w:pPr>
            <w:r w:rsidRPr="00F572E3">
              <w:rPr>
                <w:color w:val="000000"/>
                <w:sz w:val="18"/>
                <w:szCs w:val="18"/>
              </w:rPr>
              <w:t>Total providers a</w:t>
            </w:r>
            <w:r w:rsidR="004D2270">
              <w:rPr>
                <w:color w:val="000000"/>
                <w:sz w:val="18"/>
                <w:szCs w:val="18"/>
              </w:rPr>
              <w:t>ttend</w:t>
            </w:r>
            <w:r w:rsidRPr="00F572E3">
              <w:rPr>
                <w:color w:val="000000"/>
                <w:sz w:val="18"/>
                <w:szCs w:val="18"/>
              </w:rPr>
              <w:t xml:space="preserve">ing </w:t>
            </w:r>
            <w:r w:rsidR="004D2270">
              <w:rPr>
                <w:color w:val="000000"/>
                <w:sz w:val="18"/>
                <w:szCs w:val="18"/>
              </w:rPr>
              <w:t>bir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5ED8E" w14:textId="177AB695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729CA" w14:textId="59BB2A53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60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5B15FB" w14:textId="7C5394D4" w:rsidR="00C83F3E" w:rsidRPr="00A11D0D" w:rsidRDefault="00C83F3E" w:rsidP="00C83F3E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17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711BA" w14:textId="2D8191B0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0.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FFAB8" w14:textId="5EBECC66" w:rsidR="00C83F3E" w:rsidRPr="00A11D0D" w:rsidRDefault="00C83F3E" w:rsidP="00C83F3E">
            <w:pPr>
              <w:tabs>
                <w:tab w:val="left" w:pos="250"/>
              </w:tabs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56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E218C5" w14:textId="58B45F7D" w:rsidR="00C83F3E" w:rsidRPr="00A11D0D" w:rsidRDefault="00C83F3E" w:rsidP="00C83F3E">
            <w:pPr>
              <w:tabs>
                <w:tab w:val="left" w:pos="250"/>
              </w:tabs>
              <w:ind w:righ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09)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D12AF" w14:textId="1AC0109C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2AA99" w14:textId="5549EE1D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50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F7A67F" w14:textId="1040A648" w:rsidR="00C83F3E" w:rsidRPr="00A11D0D" w:rsidRDefault="00C83F3E" w:rsidP="00C83F3E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40)</w:t>
            </w:r>
          </w:p>
        </w:tc>
        <w:tc>
          <w:tcPr>
            <w:tcW w:w="8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B13BB" w14:textId="4A7143E3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0.6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0AC40" w14:textId="44D40B4F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38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0CD961" w14:textId="15C2BFCD" w:rsidR="00C83F3E" w:rsidRPr="00A11D0D" w:rsidRDefault="00C83F3E" w:rsidP="00C83F3E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11)</w:t>
            </w:r>
          </w:p>
        </w:tc>
      </w:tr>
      <w:tr w:rsidR="00C83F3E" w:rsidRPr="00F572E3" w14:paraId="15958220" w14:textId="77777777" w:rsidTr="00C83F3E">
        <w:trPr>
          <w:gridAfter w:val="2"/>
          <w:wAfter w:w="13" w:type="dxa"/>
          <w:trHeight w:hRule="exact" w:val="245"/>
        </w:trPr>
        <w:tc>
          <w:tcPr>
            <w:tcW w:w="261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6E5C3" w14:textId="77777777" w:rsidR="00C83F3E" w:rsidRPr="00F572E3" w:rsidRDefault="00C83F3E" w:rsidP="00C83F3E">
            <w:pPr>
              <w:ind w:left="155" w:hanging="155"/>
              <w:rPr>
                <w:color w:val="000000"/>
                <w:sz w:val="18"/>
                <w:szCs w:val="18"/>
              </w:rPr>
            </w:pPr>
            <w:r w:rsidRPr="00F572E3">
              <w:rPr>
                <w:color w:val="000000"/>
                <w:sz w:val="18"/>
                <w:szCs w:val="18"/>
              </w:rPr>
              <w:t>Selected facility based on quality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394FAB" w14:textId="6B44D6BD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2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B22731" w14:textId="4AEF0480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90,</w:t>
            </w:r>
          </w:p>
        </w:tc>
        <w:tc>
          <w:tcPr>
            <w:tcW w:w="6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9654FF" w14:textId="4E8C7572" w:rsidR="00C83F3E" w:rsidRPr="00A11D0D" w:rsidRDefault="00C83F3E" w:rsidP="00C83F3E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65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479E72" w14:textId="7D82732C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0.7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962CCB" w14:textId="10895A3F" w:rsidR="00C83F3E" w:rsidRPr="00A11D0D" w:rsidRDefault="00C83F3E" w:rsidP="00C83F3E">
            <w:pPr>
              <w:tabs>
                <w:tab w:val="left" w:pos="250"/>
              </w:tabs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42,</w:t>
            </w:r>
          </w:p>
        </w:tc>
        <w:tc>
          <w:tcPr>
            <w:tcW w:w="6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41361E" w14:textId="0057CEB9" w:rsidR="00C83F3E" w:rsidRPr="00A11D0D" w:rsidRDefault="00C83F3E" w:rsidP="00C83F3E">
            <w:pPr>
              <w:tabs>
                <w:tab w:val="left" w:pos="250"/>
              </w:tabs>
              <w:ind w:righ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22)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C61CF4" w14:textId="43A24CA6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1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518074" w14:textId="4463540C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67,</w:t>
            </w:r>
          </w:p>
        </w:tc>
        <w:tc>
          <w:tcPr>
            <w:tcW w:w="6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B9A460" w14:textId="319C2D1F" w:rsidR="00C83F3E" w:rsidRPr="00A11D0D" w:rsidRDefault="00C83F3E" w:rsidP="00C83F3E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2.01)</w:t>
            </w:r>
          </w:p>
        </w:tc>
        <w:tc>
          <w:tcPr>
            <w:tcW w:w="810" w:type="dxa"/>
            <w:gridSpan w:val="3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E3E697" w14:textId="4F7BD328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3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122864" w14:textId="5C6077A7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67,</w:t>
            </w:r>
          </w:p>
        </w:tc>
        <w:tc>
          <w:tcPr>
            <w:tcW w:w="6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A44FC9" w14:textId="7BDB1E80" w:rsidR="00C83F3E" w:rsidRPr="00A11D0D" w:rsidRDefault="00C83F3E" w:rsidP="00C83F3E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2.64)</w:t>
            </w:r>
          </w:p>
        </w:tc>
      </w:tr>
      <w:tr w:rsidR="00C83F3E" w:rsidRPr="00F572E3" w14:paraId="1D27ABA4" w14:textId="77777777" w:rsidTr="00A11D0D">
        <w:trPr>
          <w:gridAfter w:val="2"/>
          <w:wAfter w:w="13" w:type="dxa"/>
          <w:trHeight w:hRule="exact" w:val="245"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DD0A1" w14:textId="77777777" w:rsidR="00C83F3E" w:rsidRPr="00F572E3" w:rsidRDefault="00C83F3E" w:rsidP="00C83F3E">
            <w:pPr>
              <w:rPr>
                <w:color w:val="000000"/>
                <w:sz w:val="18"/>
                <w:szCs w:val="18"/>
              </w:rPr>
            </w:pPr>
            <w:r w:rsidRPr="00F572E3">
              <w:rPr>
                <w:color w:val="000000"/>
                <w:sz w:val="18"/>
                <w:szCs w:val="18"/>
              </w:rPr>
              <w:t>Referred to facility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98382" w14:textId="2121A886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62</w:t>
            </w:r>
            <w:r>
              <w:rPr>
                <w:color w:val="000000"/>
                <w:sz w:val="18"/>
                <w:szCs w:val="18"/>
              </w:rPr>
              <w:t>**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6F5F4" w14:textId="2D358C60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1.25,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688C8" w14:textId="759C0CDB" w:rsidR="00C83F3E" w:rsidRPr="00A11D0D" w:rsidRDefault="00C83F3E" w:rsidP="00C83F3E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2.10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A0CF0" w14:textId="44EF095A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F3A71" w14:textId="2A2346F7" w:rsidR="00C83F3E" w:rsidRPr="00A11D0D" w:rsidRDefault="00C83F3E" w:rsidP="00C83F3E">
            <w:pPr>
              <w:tabs>
                <w:tab w:val="left" w:pos="250"/>
              </w:tabs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84,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1C012" w14:textId="39A25D6C" w:rsidR="00C83F3E" w:rsidRPr="00A11D0D" w:rsidRDefault="00C83F3E" w:rsidP="00C83F3E">
            <w:pPr>
              <w:tabs>
                <w:tab w:val="left" w:pos="250"/>
              </w:tabs>
              <w:ind w:righ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39)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21CCD" w14:textId="47CAE0EB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5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7A908" w14:textId="61C6CCCA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84,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C7976" w14:textId="21F41E60" w:rsidR="00C83F3E" w:rsidRPr="00A11D0D" w:rsidRDefault="00C83F3E" w:rsidP="00C83F3E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2.90)</w:t>
            </w:r>
          </w:p>
        </w:tc>
        <w:tc>
          <w:tcPr>
            <w:tcW w:w="81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C90BC" w14:textId="7F7D573C" w:rsidR="00C83F3E" w:rsidRPr="00A11D0D" w:rsidRDefault="00C83F3E" w:rsidP="00C83F3E">
            <w:pPr>
              <w:jc w:val="center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1.2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97994" w14:textId="5A209837" w:rsidR="00C83F3E" w:rsidRPr="00A11D0D" w:rsidRDefault="00C83F3E" w:rsidP="00C83F3E">
            <w:pPr>
              <w:ind w:right="-72"/>
              <w:jc w:val="right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(0.55,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9F137" w14:textId="5011B152" w:rsidR="00C83F3E" w:rsidRPr="00A11D0D" w:rsidRDefault="00C83F3E" w:rsidP="00C83F3E">
            <w:pPr>
              <w:ind w:left="-72"/>
              <w:rPr>
                <w:color w:val="000000"/>
                <w:sz w:val="18"/>
                <w:szCs w:val="18"/>
              </w:rPr>
            </w:pPr>
            <w:r w:rsidRPr="00A11D0D">
              <w:rPr>
                <w:color w:val="000000"/>
                <w:sz w:val="18"/>
                <w:szCs w:val="18"/>
              </w:rPr>
              <w:t>2.83)</w:t>
            </w:r>
          </w:p>
        </w:tc>
      </w:tr>
    </w:tbl>
    <w:p w14:paraId="34850C2A" w14:textId="0C09164E" w:rsidR="00F14A77" w:rsidRPr="00125336" w:rsidRDefault="00A83556" w:rsidP="00A83556">
      <w:pPr>
        <w:rPr>
          <w:sz w:val="18"/>
          <w:szCs w:val="18"/>
        </w:rPr>
      </w:pPr>
      <w:r w:rsidRPr="00CF1BCD">
        <w:rPr>
          <w:sz w:val="18"/>
          <w:szCs w:val="18"/>
        </w:rPr>
        <w:t>Notes: *p&lt;0.05, **p&lt;0.01, ***p&lt;0.001</w:t>
      </w:r>
    </w:p>
    <w:sectPr w:rsidR="00F14A77" w:rsidRPr="00125336" w:rsidSect="00AC73E3">
      <w:pgSz w:w="12240" w:h="15840"/>
      <w:pgMar w:top="567" w:right="1440" w:bottom="675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556"/>
    <w:rsid w:val="00125336"/>
    <w:rsid w:val="00127559"/>
    <w:rsid w:val="00161A8D"/>
    <w:rsid w:val="001D1BF8"/>
    <w:rsid w:val="002A63F5"/>
    <w:rsid w:val="002A7F18"/>
    <w:rsid w:val="004D2270"/>
    <w:rsid w:val="00500A5A"/>
    <w:rsid w:val="0054092C"/>
    <w:rsid w:val="00572BBB"/>
    <w:rsid w:val="0071223C"/>
    <w:rsid w:val="00937195"/>
    <w:rsid w:val="009B1DCF"/>
    <w:rsid w:val="00A11D0D"/>
    <w:rsid w:val="00A83556"/>
    <w:rsid w:val="00AC73E3"/>
    <w:rsid w:val="00B20C4A"/>
    <w:rsid w:val="00C3408B"/>
    <w:rsid w:val="00C83F3E"/>
    <w:rsid w:val="00CA47E2"/>
    <w:rsid w:val="00CE2ED3"/>
    <w:rsid w:val="00D60C1B"/>
    <w:rsid w:val="00E76306"/>
    <w:rsid w:val="00EB0FA2"/>
    <w:rsid w:val="00F14A77"/>
    <w:rsid w:val="00F76BE8"/>
    <w:rsid w:val="00FA4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3061E5"/>
  <w15:chartTrackingRefBased/>
  <w15:docId w15:val="{38A8396C-B640-D541-9F19-0FA2B1412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8355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211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528</Words>
  <Characters>301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Nakphong</dc:creator>
  <cp:keywords/>
  <dc:description/>
  <cp:lastModifiedBy>Michelle Nakphong</cp:lastModifiedBy>
  <cp:revision>6</cp:revision>
  <dcterms:created xsi:type="dcterms:W3CDTF">2023-06-21T19:31:00Z</dcterms:created>
  <dcterms:modified xsi:type="dcterms:W3CDTF">2023-06-21T23:47:00Z</dcterms:modified>
</cp:coreProperties>
</file>